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A2C48" w14:textId="77777777" w:rsidR="00E17AA4" w:rsidRDefault="00D45D0C">
      <w:pPr>
        <w:spacing w:after="231" w:line="259" w:lineRule="auto"/>
        <w:ind w:left="9" w:firstLine="0"/>
        <w:jc w:val="left"/>
      </w:pPr>
      <w:r>
        <w:rPr>
          <w:b/>
          <w:i/>
          <w:color w:val="181717"/>
          <w:sz w:val="40"/>
        </w:rPr>
        <w:t>Supplementary Material</w:t>
      </w:r>
    </w:p>
    <w:p w14:paraId="1448B1B4" w14:textId="4BE36E3C" w:rsidR="00E17AA4" w:rsidRDefault="00D45D0C">
      <w:pPr>
        <w:pStyle w:val="Ttulo1"/>
        <w:ind w:left="397" w:hanging="403"/>
      </w:pPr>
      <w:r>
        <w:t>SUPPLEMENTARY TABLES AND FIGURES</w:t>
      </w:r>
    </w:p>
    <w:p w14:paraId="6F08D19B" w14:textId="405E1108" w:rsidR="008D3369" w:rsidRDefault="008D3369" w:rsidP="008D3369"/>
    <w:p w14:paraId="73C04522" w14:textId="32291267" w:rsidR="008D3369" w:rsidRDefault="008D3369" w:rsidP="008D3369"/>
    <w:tbl>
      <w:tblPr>
        <w:tblW w:w="10340" w:type="dxa"/>
        <w:tblLook w:val="04A0" w:firstRow="1" w:lastRow="0" w:firstColumn="1" w:lastColumn="0" w:noHBand="0" w:noVBand="1"/>
      </w:tblPr>
      <w:tblGrid>
        <w:gridCol w:w="2440"/>
        <w:gridCol w:w="7949"/>
      </w:tblGrid>
      <w:tr w:rsidR="00D25A2A" w:rsidRPr="00D25A2A" w14:paraId="70D2CD85" w14:textId="77777777" w:rsidTr="00D25A2A">
        <w:trPr>
          <w:trHeight w:val="330"/>
        </w:trPr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B920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Variable </w:t>
            </w:r>
          </w:p>
        </w:tc>
        <w:tc>
          <w:tcPr>
            <w:tcW w:w="7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CE10F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Description </w:t>
            </w:r>
          </w:p>
        </w:tc>
      </w:tr>
      <w:tr w:rsidR="00D25A2A" w:rsidRPr="00D25A2A" w14:paraId="56D57331" w14:textId="77777777" w:rsidTr="00D25A2A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55AF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Title 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09D9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>National Information Subsystem of Livebirths</w:t>
            </w:r>
          </w:p>
        </w:tc>
      </w:tr>
      <w:tr w:rsidR="00D25A2A" w:rsidRPr="00D25A2A" w14:paraId="12D4E6FC" w14:textId="77777777" w:rsidTr="00D25A2A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02D5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Author 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7721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Ministry of Health, Mexico </w:t>
            </w:r>
          </w:p>
        </w:tc>
      </w:tr>
      <w:tr w:rsidR="00D25A2A" w:rsidRPr="00D25A2A" w14:paraId="3C294FDD" w14:textId="77777777" w:rsidTr="00D25A2A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1BA8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Subject 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B8CD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Live births certificates </w:t>
            </w:r>
          </w:p>
        </w:tc>
      </w:tr>
      <w:tr w:rsidR="00D25A2A" w:rsidRPr="00D25A2A" w14:paraId="31C03796" w14:textId="77777777" w:rsidTr="00D25A2A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9E64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Description 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1247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 Nominal registry of live births occurred in Mexico and their conditions </w:t>
            </w:r>
          </w:p>
        </w:tc>
      </w:tr>
      <w:tr w:rsidR="00D25A2A" w:rsidRPr="00D25A2A" w14:paraId="6478DD6C" w14:textId="77777777" w:rsidTr="00D25A2A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50D5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Publisher 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BEF7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 Mexican Government </w:t>
            </w:r>
          </w:p>
        </w:tc>
      </w:tr>
      <w:tr w:rsidR="00D25A2A" w:rsidRPr="00D25A2A" w14:paraId="19380CD4" w14:textId="77777777" w:rsidTr="00D25A2A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7452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Date 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1979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>2017</w:t>
            </w:r>
          </w:p>
        </w:tc>
      </w:tr>
      <w:tr w:rsidR="00D25A2A" w:rsidRPr="00D25A2A" w14:paraId="5ABC54D6" w14:textId="77777777" w:rsidTr="00D25A2A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DAA3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Resource Type 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6CD7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“text” </w:t>
            </w:r>
          </w:p>
        </w:tc>
      </w:tr>
      <w:tr w:rsidR="00D25A2A" w:rsidRPr="00D25A2A" w14:paraId="7EA2A3FA" w14:textId="77777777" w:rsidTr="00D25A2A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82B1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Format 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77D3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Microsoft Office Access Database </w:t>
            </w:r>
          </w:p>
        </w:tc>
      </w:tr>
      <w:tr w:rsidR="00D25A2A" w:rsidRPr="00D25A2A" w14:paraId="19BD32F6" w14:textId="77777777" w:rsidTr="00D25A2A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B537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Resource identifier 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E184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>http://dgis.salud.gob.mx/contenidos/basesdedatos/bdc_nacimientos_gobmx.html</w:t>
            </w:r>
          </w:p>
        </w:tc>
      </w:tr>
      <w:tr w:rsidR="00D25A2A" w:rsidRPr="00D25A2A" w14:paraId="64DC66F2" w14:textId="77777777" w:rsidTr="00D25A2A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CF14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Language 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DF3A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Spanish </w:t>
            </w:r>
          </w:p>
        </w:tc>
      </w:tr>
      <w:tr w:rsidR="00D25A2A" w:rsidRPr="00D25A2A" w14:paraId="4D621FC9" w14:textId="77777777" w:rsidTr="00D25A2A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3890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Relation 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E6AC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  <w:lang w:val="es-MX"/>
              </w:rPr>
              <w:t>“</w:t>
            </w:r>
            <w:proofErr w:type="spellStart"/>
            <w:r w:rsidRPr="00D25A2A">
              <w:rPr>
                <w:rFonts w:ascii="Times New Roman" w:eastAsia="Times New Roman" w:hAnsi="Times New Roman" w:cs="Times New Roman"/>
                <w:szCs w:val="24"/>
                <w:lang w:val="es-MX"/>
              </w:rPr>
              <w:t>IsPartOfAnnualRegistryUpdates</w:t>
            </w:r>
            <w:proofErr w:type="spellEnd"/>
            <w:r w:rsidRPr="00D25A2A">
              <w:rPr>
                <w:rFonts w:ascii="Times New Roman" w:eastAsia="Times New Roman" w:hAnsi="Times New Roman" w:cs="Times New Roman"/>
                <w:szCs w:val="24"/>
                <w:lang w:val="es-MX"/>
              </w:rPr>
              <w:t xml:space="preserve">” </w:t>
            </w:r>
          </w:p>
        </w:tc>
      </w:tr>
      <w:tr w:rsidR="00D25A2A" w:rsidRPr="00D25A2A" w14:paraId="1FDD33E3" w14:textId="77777777" w:rsidTr="00D25A2A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50EA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Coverage 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F441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>2017</w:t>
            </w:r>
          </w:p>
        </w:tc>
      </w:tr>
      <w:tr w:rsidR="00D25A2A" w:rsidRPr="00D25A2A" w14:paraId="6F726062" w14:textId="77777777" w:rsidTr="00D25A2A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C4FE1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</w:rPr>
              <w:t xml:space="preserve">Rights Management 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117FF" w14:textId="77777777" w:rsidR="00D25A2A" w:rsidRPr="00D25A2A" w:rsidRDefault="00D25A2A" w:rsidP="00D25A2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  <w:r w:rsidRPr="00D25A2A">
              <w:rPr>
                <w:rFonts w:ascii="Times New Roman" w:eastAsia="Times New Roman" w:hAnsi="Times New Roman" w:cs="Times New Roman"/>
                <w:szCs w:val="24"/>
                <w:lang w:val="es-MX"/>
              </w:rPr>
              <w:t xml:space="preserve">“Open Access” </w:t>
            </w:r>
          </w:p>
        </w:tc>
      </w:tr>
    </w:tbl>
    <w:p w14:paraId="40AF9E5F" w14:textId="77777777" w:rsidR="008D3369" w:rsidRDefault="008D3369" w:rsidP="008D3369">
      <w:pPr>
        <w:pStyle w:val="Prrafodelista"/>
        <w:spacing w:line="360" w:lineRule="auto"/>
        <w:jc w:val="both"/>
        <w:rPr>
          <w:rFonts w:ascii="Arial" w:hAnsi="Arial" w:cs="Arial"/>
          <w:b/>
        </w:rPr>
      </w:pPr>
    </w:p>
    <w:p w14:paraId="4C127391" w14:textId="610E6149" w:rsidR="008D3369" w:rsidRDefault="008D3369" w:rsidP="008D3369">
      <w:pPr>
        <w:pStyle w:val="Descripcin"/>
        <w:jc w:val="center"/>
        <w:rPr>
          <w:sz w:val="20"/>
          <w:szCs w:val="20"/>
        </w:rPr>
      </w:pPr>
      <w:r w:rsidRPr="00621C97">
        <w:rPr>
          <w:sz w:val="20"/>
          <w:szCs w:val="20"/>
        </w:rPr>
        <w:t xml:space="preserve">Table S1. </w:t>
      </w:r>
      <w:r w:rsidRPr="008D3369">
        <w:rPr>
          <w:sz w:val="20"/>
          <w:szCs w:val="20"/>
        </w:rPr>
        <w:t xml:space="preserve">Dublin core description </w:t>
      </w:r>
    </w:p>
    <w:p w14:paraId="7FB714C4" w14:textId="2DA4AEF2" w:rsidR="00D34D3B" w:rsidRDefault="00D34D3B" w:rsidP="00D34D3B">
      <w:pPr>
        <w:pStyle w:val="Sinespaciado"/>
        <w:rPr>
          <w:lang w:val="en-US" w:eastAsia="en-US"/>
        </w:rPr>
      </w:pPr>
    </w:p>
    <w:p w14:paraId="21D84A9D" w14:textId="01B33491" w:rsidR="00D34D3B" w:rsidRDefault="00D34D3B" w:rsidP="00D34D3B">
      <w:pPr>
        <w:pStyle w:val="Sinespaciado"/>
        <w:rPr>
          <w:lang w:val="en-US" w:eastAsia="en-US"/>
        </w:rPr>
      </w:pPr>
    </w:p>
    <w:p w14:paraId="52F455BF" w14:textId="028A6DA3" w:rsidR="00D34D3B" w:rsidRDefault="00D34D3B" w:rsidP="00D34D3B">
      <w:pPr>
        <w:pStyle w:val="Sinespaciado"/>
        <w:rPr>
          <w:lang w:val="en-US" w:eastAsia="en-US"/>
        </w:rPr>
      </w:pPr>
    </w:p>
    <w:p w14:paraId="139CCA41" w14:textId="0107D066" w:rsidR="00D34D3B" w:rsidRDefault="00D34D3B" w:rsidP="00D34D3B">
      <w:pPr>
        <w:pStyle w:val="Sinespaciado"/>
        <w:rPr>
          <w:lang w:val="en-US" w:eastAsia="en-US"/>
        </w:rPr>
      </w:pPr>
    </w:p>
    <w:p w14:paraId="23D286B0" w14:textId="5E85D92A" w:rsidR="00D34D3B" w:rsidRDefault="00D34D3B" w:rsidP="00D34D3B">
      <w:pPr>
        <w:pStyle w:val="Sinespaciado"/>
        <w:rPr>
          <w:lang w:val="en-US" w:eastAsia="en-US"/>
        </w:rPr>
      </w:pPr>
    </w:p>
    <w:p w14:paraId="4FE913AF" w14:textId="3BA506A1" w:rsidR="00D34D3B" w:rsidRDefault="00D34D3B" w:rsidP="00D34D3B">
      <w:pPr>
        <w:pStyle w:val="Sinespaciado"/>
        <w:rPr>
          <w:lang w:val="en-US" w:eastAsia="en-US"/>
        </w:rPr>
      </w:pPr>
    </w:p>
    <w:p w14:paraId="44FC1119" w14:textId="1528D848" w:rsidR="00D34D3B" w:rsidRDefault="00D34D3B" w:rsidP="00D34D3B">
      <w:pPr>
        <w:pStyle w:val="Sinespaciado"/>
        <w:rPr>
          <w:lang w:val="en-US" w:eastAsia="en-US"/>
        </w:rPr>
      </w:pPr>
    </w:p>
    <w:p w14:paraId="5AFE00B8" w14:textId="5D6E8662" w:rsidR="00D34D3B" w:rsidRDefault="00D34D3B" w:rsidP="00D34D3B">
      <w:pPr>
        <w:pStyle w:val="Sinespaciado"/>
        <w:rPr>
          <w:lang w:val="en-US" w:eastAsia="en-US"/>
        </w:rPr>
      </w:pPr>
    </w:p>
    <w:p w14:paraId="74263AE2" w14:textId="79ADF5C5" w:rsidR="00D34D3B" w:rsidRDefault="00D34D3B" w:rsidP="00D34D3B">
      <w:pPr>
        <w:pStyle w:val="Sinespaciado"/>
        <w:rPr>
          <w:lang w:val="en-US" w:eastAsia="en-US"/>
        </w:rPr>
      </w:pPr>
    </w:p>
    <w:p w14:paraId="21BA8892" w14:textId="0C160236" w:rsidR="00D34D3B" w:rsidRDefault="00D34D3B" w:rsidP="00D34D3B">
      <w:pPr>
        <w:pStyle w:val="Sinespaciado"/>
        <w:rPr>
          <w:lang w:val="en-US" w:eastAsia="en-US"/>
        </w:rPr>
      </w:pPr>
    </w:p>
    <w:p w14:paraId="435F9BCC" w14:textId="45E8B434" w:rsidR="00D34D3B" w:rsidRDefault="00D34D3B" w:rsidP="00D34D3B">
      <w:pPr>
        <w:pStyle w:val="Sinespaciado"/>
        <w:rPr>
          <w:lang w:val="en-US" w:eastAsia="en-US"/>
        </w:rPr>
      </w:pPr>
    </w:p>
    <w:p w14:paraId="0B561998" w14:textId="01208283" w:rsidR="00D34D3B" w:rsidRDefault="00D34D3B" w:rsidP="00D34D3B">
      <w:pPr>
        <w:pStyle w:val="Sinespaciado"/>
        <w:rPr>
          <w:lang w:val="en-US" w:eastAsia="en-US"/>
        </w:rPr>
      </w:pPr>
    </w:p>
    <w:p w14:paraId="573B8819" w14:textId="21E0FCE1" w:rsidR="00D34D3B" w:rsidRDefault="00D34D3B" w:rsidP="00D34D3B">
      <w:pPr>
        <w:pStyle w:val="Sinespaciado"/>
        <w:rPr>
          <w:lang w:val="en-US" w:eastAsia="en-US"/>
        </w:rPr>
      </w:pPr>
    </w:p>
    <w:p w14:paraId="4F5201DA" w14:textId="181DF84A" w:rsidR="00D34D3B" w:rsidRDefault="00D34D3B" w:rsidP="00D34D3B">
      <w:pPr>
        <w:pStyle w:val="Sinespaciado"/>
        <w:rPr>
          <w:lang w:val="en-US" w:eastAsia="en-US"/>
        </w:rPr>
      </w:pPr>
    </w:p>
    <w:p w14:paraId="50CAFE88" w14:textId="16938478" w:rsidR="00D34D3B" w:rsidRDefault="00D34D3B" w:rsidP="00D34D3B">
      <w:pPr>
        <w:pStyle w:val="Sinespaciado"/>
        <w:rPr>
          <w:lang w:val="en-US" w:eastAsia="en-US"/>
        </w:rPr>
      </w:pPr>
    </w:p>
    <w:p w14:paraId="344DBA00" w14:textId="24E553A4" w:rsidR="00D34D3B" w:rsidRDefault="00D34D3B" w:rsidP="00D34D3B">
      <w:pPr>
        <w:pStyle w:val="Sinespaciado"/>
        <w:rPr>
          <w:lang w:val="en-US" w:eastAsia="en-US"/>
        </w:rPr>
      </w:pPr>
    </w:p>
    <w:p w14:paraId="0CC6728E" w14:textId="34255900" w:rsidR="00D34D3B" w:rsidRDefault="00D34D3B" w:rsidP="00D34D3B">
      <w:pPr>
        <w:pStyle w:val="Sinespaciado"/>
        <w:rPr>
          <w:lang w:val="en-US" w:eastAsia="en-US"/>
        </w:rPr>
      </w:pPr>
    </w:p>
    <w:p w14:paraId="17D41D4F" w14:textId="3F751E0A" w:rsidR="00D34D3B" w:rsidRDefault="00D34D3B" w:rsidP="00D34D3B">
      <w:pPr>
        <w:pStyle w:val="Sinespaciado"/>
        <w:rPr>
          <w:lang w:val="en-US" w:eastAsia="en-US"/>
        </w:rPr>
      </w:pPr>
    </w:p>
    <w:p w14:paraId="0B0E4445" w14:textId="3D5DCE5A" w:rsidR="00D34D3B" w:rsidRDefault="00D34D3B" w:rsidP="00D34D3B">
      <w:pPr>
        <w:pStyle w:val="Sinespaciado"/>
        <w:rPr>
          <w:lang w:val="en-US" w:eastAsia="en-US"/>
        </w:rPr>
      </w:pPr>
    </w:p>
    <w:p w14:paraId="52C230E1" w14:textId="7EDA0DF0" w:rsidR="00D34D3B" w:rsidRDefault="00D34D3B" w:rsidP="00D34D3B">
      <w:pPr>
        <w:pStyle w:val="Sinespaciado"/>
        <w:rPr>
          <w:lang w:val="en-US" w:eastAsia="en-US"/>
        </w:rPr>
      </w:pPr>
    </w:p>
    <w:p w14:paraId="0E55A71A" w14:textId="06F84E1D" w:rsidR="00D34D3B" w:rsidRDefault="00D34D3B" w:rsidP="00D34D3B">
      <w:pPr>
        <w:pStyle w:val="Sinespaciado"/>
        <w:rPr>
          <w:lang w:val="en-US" w:eastAsia="en-US"/>
        </w:rPr>
      </w:pPr>
    </w:p>
    <w:p w14:paraId="7ED974D0" w14:textId="77635E4C" w:rsidR="00D34D3B" w:rsidRDefault="00D34D3B" w:rsidP="00D34D3B">
      <w:pPr>
        <w:pStyle w:val="Sinespaciado"/>
        <w:rPr>
          <w:lang w:val="en-US" w:eastAsia="en-US"/>
        </w:rPr>
      </w:pPr>
    </w:p>
    <w:p w14:paraId="3A258ADD" w14:textId="4D4D0080" w:rsidR="00D34D3B" w:rsidRDefault="00D34D3B" w:rsidP="00D34D3B">
      <w:pPr>
        <w:pStyle w:val="Sinespaciado"/>
        <w:rPr>
          <w:lang w:val="en-US" w:eastAsia="en-US"/>
        </w:rPr>
      </w:pPr>
    </w:p>
    <w:p w14:paraId="1E18FB87" w14:textId="3F763964" w:rsidR="00D34D3B" w:rsidRDefault="00D34D3B" w:rsidP="00D34D3B">
      <w:pPr>
        <w:pStyle w:val="Sinespaciado"/>
        <w:rPr>
          <w:lang w:val="en-US" w:eastAsia="en-US"/>
        </w:rPr>
      </w:pPr>
    </w:p>
    <w:p w14:paraId="358498E1" w14:textId="3AE9CAA0" w:rsidR="00D34D3B" w:rsidRDefault="00D34D3B" w:rsidP="00D34D3B">
      <w:pPr>
        <w:pStyle w:val="Sinespaciado"/>
        <w:rPr>
          <w:lang w:val="en-US" w:eastAsia="en-US"/>
        </w:rPr>
      </w:pPr>
    </w:p>
    <w:p w14:paraId="44EC208E" w14:textId="77777777" w:rsidR="00D25A2A" w:rsidRPr="00D25A2A" w:rsidRDefault="00D25A2A" w:rsidP="00D25A2A">
      <w:pPr>
        <w:pStyle w:val="Sinespaciado"/>
        <w:rPr>
          <w:lang w:val="en-US" w:eastAsia="en-US"/>
        </w:rPr>
      </w:pPr>
    </w:p>
    <w:tbl>
      <w:tblPr>
        <w:tblW w:w="8703" w:type="dxa"/>
        <w:jc w:val="center"/>
        <w:tblLook w:val="04A0" w:firstRow="1" w:lastRow="0" w:firstColumn="1" w:lastColumn="0" w:noHBand="0" w:noVBand="1"/>
      </w:tblPr>
      <w:tblGrid>
        <w:gridCol w:w="3317"/>
        <w:gridCol w:w="2693"/>
        <w:gridCol w:w="2693"/>
      </w:tblGrid>
      <w:tr w:rsidR="00D25A2A" w:rsidRPr="00D34D3B" w14:paraId="6388A216" w14:textId="77777777" w:rsidTr="00D34D3B">
        <w:trPr>
          <w:trHeight w:val="318"/>
          <w:jc w:val="center"/>
        </w:trPr>
        <w:tc>
          <w:tcPr>
            <w:tcW w:w="3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ACCE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lastRenderedPageBreak/>
              <w:t xml:space="preserve">Variables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A4A42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Pregnancies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7D59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Percentage (%)</w:t>
            </w:r>
          </w:p>
        </w:tc>
      </w:tr>
      <w:tr w:rsidR="00D25A2A" w:rsidRPr="00D34D3B" w14:paraId="4F56CCEF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0F6B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i/>
                <w:iCs/>
                <w:sz w:val="22"/>
              </w:rPr>
              <w:t>n</w:t>
            </w:r>
            <w:r w:rsidRPr="00D34D3B">
              <w:rPr>
                <w:rFonts w:eastAsia="Times New Roman"/>
                <w:b/>
                <w:bCs/>
                <w:i/>
                <w:iCs/>
                <w:sz w:val="22"/>
              </w:rPr>
              <w:t>: 2,064,5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4527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B55F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</w:rPr>
            </w:pPr>
          </w:p>
        </w:tc>
      </w:tr>
      <w:tr w:rsidR="00D25A2A" w:rsidRPr="00D34D3B" w14:paraId="45CA64E2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00DB5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Data on number of bab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EB95BC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,060,0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DC342D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9.79</w:t>
            </w:r>
          </w:p>
        </w:tc>
      </w:tr>
      <w:tr w:rsidR="00D25A2A" w:rsidRPr="00D34D3B" w14:paraId="23356998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1755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Twin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DA91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33,1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B97A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.61</w:t>
            </w:r>
          </w:p>
        </w:tc>
      </w:tr>
      <w:tr w:rsidR="00D25A2A" w:rsidRPr="00D34D3B" w14:paraId="086D3B26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B1D4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three or mor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E20A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732D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0.05</w:t>
            </w:r>
          </w:p>
        </w:tc>
      </w:tr>
      <w:tr w:rsidR="00D25A2A" w:rsidRPr="00D34D3B" w14:paraId="0CB6AC7A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E450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Singleton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C426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,025,9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E601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8.13</w:t>
            </w:r>
          </w:p>
        </w:tc>
      </w:tr>
      <w:tr w:rsidR="00D25A2A" w:rsidRPr="00D34D3B" w14:paraId="2E35846E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7E63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Missin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9367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4,4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9E6C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0.21</w:t>
            </w:r>
          </w:p>
        </w:tc>
      </w:tr>
      <w:tr w:rsidR="00D25A2A" w:rsidRPr="00D34D3B" w14:paraId="6E94665F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2638B7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Weight at birth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5AACA2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,951,1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9D88C3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4.51</w:t>
            </w:r>
          </w:p>
        </w:tc>
      </w:tr>
      <w:tr w:rsidR="00D25A2A" w:rsidRPr="00D34D3B" w14:paraId="0BAAE5CC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39EE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&lt;25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3D31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25,5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89EB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6.08</w:t>
            </w:r>
          </w:p>
        </w:tc>
      </w:tr>
      <w:tr w:rsidR="00D25A2A" w:rsidRPr="00D34D3B" w14:paraId="376BE789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8C64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≥25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A48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,825,5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C4D4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88.43</w:t>
            </w:r>
          </w:p>
        </w:tc>
      </w:tr>
      <w:tr w:rsidR="00D25A2A" w:rsidRPr="00D34D3B" w14:paraId="3779C256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4989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Missin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F3A5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13,3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E9D7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5.49</w:t>
            </w:r>
          </w:p>
        </w:tc>
      </w:tr>
      <w:tr w:rsidR="00D25A2A" w:rsidRPr="00D34D3B" w14:paraId="5A0DE85B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211FED" w14:textId="4E06E9B1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Schooling</w:t>
            </w:r>
            <w:r w:rsidR="00BF646C" w:rsidRPr="00D34D3B">
              <w:rPr>
                <w:rFonts w:ascii="Times New Roman" w:eastAsia="Times New Roman" w:hAnsi="Times New Roman" w:cs="Times New Roman"/>
                <w:sz w:val="22"/>
              </w:rPr>
              <w:t>, years</w:t>
            </w: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D2BA42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,017,8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07D26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7.74</w:t>
            </w:r>
          </w:p>
        </w:tc>
      </w:tr>
      <w:tr w:rsidR="00D25A2A" w:rsidRPr="00D34D3B" w14:paraId="633D73E3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C4D2" w14:textId="4B582FFE" w:rsidR="00D25A2A" w:rsidRPr="00D34D3B" w:rsidRDefault="00BF646C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No stud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9D5A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40,9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8992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.98</w:t>
            </w:r>
          </w:p>
        </w:tc>
      </w:tr>
      <w:tr w:rsidR="00D25A2A" w:rsidRPr="00D34D3B" w14:paraId="4416A15A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C11A" w14:textId="7A1C2CE0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</w:t>
            </w:r>
            <w:r w:rsidR="00BF646C" w:rsidRPr="00D34D3B">
              <w:rPr>
                <w:rFonts w:ascii="Times New Roman" w:eastAsia="Times New Roman" w:hAnsi="Times New Roman" w:cs="Times New Roman"/>
                <w:sz w:val="22"/>
              </w:rPr>
              <w:t xml:space="preserve"> to </w:t>
            </w: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E30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61,9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628E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2.69</w:t>
            </w:r>
          </w:p>
        </w:tc>
      </w:tr>
      <w:tr w:rsidR="00D25A2A" w:rsidRPr="00D34D3B" w14:paraId="35C76947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C347" w14:textId="4417E285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7</w:t>
            </w:r>
            <w:r w:rsidR="00BF646C" w:rsidRPr="00D34D3B">
              <w:rPr>
                <w:rFonts w:ascii="Times New Roman" w:eastAsia="Times New Roman" w:hAnsi="Times New Roman" w:cs="Times New Roman"/>
                <w:sz w:val="22"/>
              </w:rPr>
              <w:t xml:space="preserve"> to </w:t>
            </w: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3C82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775,3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062C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37.56</w:t>
            </w:r>
          </w:p>
        </w:tc>
      </w:tr>
      <w:tr w:rsidR="00D25A2A" w:rsidRPr="00D34D3B" w14:paraId="2C173A55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9179" w14:textId="451255DD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0</w:t>
            </w:r>
            <w:r w:rsidR="00BF646C" w:rsidRPr="00D34D3B">
              <w:rPr>
                <w:rFonts w:ascii="Times New Roman" w:eastAsia="Times New Roman" w:hAnsi="Times New Roman" w:cs="Times New Roman"/>
                <w:sz w:val="22"/>
              </w:rPr>
              <w:t xml:space="preserve"> to</w:t>
            </w: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12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B024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597,4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1F1C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8.94</w:t>
            </w:r>
          </w:p>
        </w:tc>
      </w:tr>
      <w:tr w:rsidR="00D25A2A" w:rsidRPr="00D34D3B" w14:paraId="049DD34F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9B75" w14:textId="66CBE2A1" w:rsidR="00D25A2A" w:rsidRPr="00D34D3B" w:rsidRDefault="00BF646C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More than</w:t>
            </w:r>
            <w:r w:rsidR="00D25A2A" w:rsidRPr="00D34D3B">
              <w:rPr>
                <w:rFonts w:ascii="Times New Roman" w:eastAsia="Times New Roman" w:hAnsi="Times New Roman" w:cs="Times New Roman"/>
                <w:sz w:val="22"/>
              </w:rPr>
              <w:t xml:space="preserve"> 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A36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359,6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A6B3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7.42</w:t>
            </w:r>
          </w:p>
        </w:tc>
      </w:tr>
      <w:tr w:rsidR="00D25A2A" w:rsidRPr="00D34D3B" w14:paraId="64413D1C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2C9B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Missin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04E9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9,1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26E0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.41</w:t>
            </w:r>
          </w:p>
        </w:tc>
      </w:tr>
      <w:tr w:rsidR="00D25A2A" w:rsidRPr="00D34D3B" w14:paraId="7AA4E4C9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D23DEE" w14:textId="064FBB2E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Maternal age group</w:t>
            </w:r>
            <w:r w:rsidR="00BF646C" w:rsidRPr="00D34D3B">
              <w:rPr>
                <w:rFonts w:ascii="Times New Roman" w:eastAsia="Times New Roman" w:hAnsi="Times New Roman" w:cs="Times New Roman"/>
                <w:sz w:val="22"/>
              </w:rPr>
              <w:t xml:space="preserve">, year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9E965F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,063,5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FB9C3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9.95</w:t>
            </w:r>
          </w:p>
        </w:tc>
      </w:tr>
      <w:tr w:rsidR="00D25A2A" w:rsidRPr="00D34D3B" w14:paraId="5FE0A949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E80F" w14:textId="224EF408" w:rsidR="00D25A2A" w:rsidRPr="00D34D3B" w:rsidRDefault="00BF646C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Less than</w:t>
            </w:r>
            <w:r w:rsidR="00D25A2A" w:rsidRPr="00D34D3B">
              <w:rPr>
                <w:rFonts w:ascii="Times New Roman" w:eastAsia="Times New Roman" w:hAnsi="Times New Roman" w:cs="Times New Roman"/>
                <w:sz w:val="22"/>
              </w:rPr>
              <w:t xml:space="preserve"> 1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56CD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82,7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B7A9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3.7</w:t>
            </w:r>
          </w:p>
        </w:tc>
      </w:tr>
      <w:tr w:rsidR="00D25A2A" w:rsidRPr="00D34D3B" w14:paraId="613DC119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2CA9" w14:textId="4AF2DB22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9</w:t>
            </w:r>
            <w:r w:rsidR="00BF646C" w:rsidRPr="00D34D3B">
              <w:rPr>
                <w:rFonts w:ascii="Times New Roman" w:eastAsia="Times New Roman" w:hAnsi="Times New Roman" w:cs="Times New Roman"/>
                <w:sz w:val="22"/>
              </w:rPr>
              <w:t xml:space="preserve"> to </w:t>
            </w: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3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32C0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,576,5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C40C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76.37</w:t>
            </w:r>
          </w:p>
        </w:tc>
      </w:tr>
      <w:tr w:rsidR="00D25A2A" w:rsidRPr="00D34D3B" w14:paraId="620422B8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B387" w14:textId="3051D0D8" w:rsidR="00D25A2A" w:rsidRPr="00D34D3B" w:rsidRDefault="00BF646C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More or equal</w:t>
            </w:r>
            <w:r w:rsidR="00D25A2A" w:rsidRPr="00D34D3B">
              <w:rPr>
                <w:rFonts w:ascii="Times New Roman" w:eastAsia="Times New Roman" w:hAnsi="Times New Roman" w:cs="Times New Roman"/>
                <w:sz w:val="22"/>
              </w:rPr>
              <w:t xml:space="preserve"> 3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F48B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04,2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62AB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.89</w:t>
            </w:r>
          </w:p>
        </w:tc>
      </w:tr>
      <w:tr w:rsidR="00D25A2A" w:rsidRPr="00D34D3B" w14:paraId="6D365039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DC90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Missin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537B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8759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0.05</w:t>
            </w:r>
          </w:p>
        </w:tc>
      </w:tr>
      <w:tr w:rsidR="00D25A2A" w:rsidRPr="00D34D3B" w14:paraId="6BBC2232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B09451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Parit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6B9C6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,064,0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1AC4F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9.98</w:t>
            </w:r>
          </w:p>
        </w:tc>
      </w:tr>
      <w:tr w:rsidR="00D25A2A" w:rsidRPr="00D34D3B" w14:paraId="7E6C1870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CDA7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  First pregna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5250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749,8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AE50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36.32</w:t>
            </w:r>
          </w:p>
        </w:tc>
      </w:tr>
      <w:tr w:rsidR="00D25A2A" w:rsidRPr="00D34D3B" w14:paraId="04DD571E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77AD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  Second or more pregnancie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EC6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,314,2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3357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63.66</w:t>
            </w:r>
          </w:p>
        </w:tc>
      </w:tr>
      <w:tr w:rsidR="00D25A2A" w:rsidRPr="00D34D3B" w14:paraId="38130691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CA74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Missin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929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4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8B84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0.02</w:t>
            </w:r>
          </w:p>
        </w:tc>
      </w:tr>
      <w:tr w:rsidR="00D25A2A" w:rsidRPr="00D34D3B" w14:paraId="111D4E48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EFCAAE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Marital statu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3F658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,015,6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26D09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7.63</w:t>
            </w:r>
          </w:p>
        </w:tc>
      </w:tr>
      <w:tr w:rsidR="00D25A2A" w:rsidRPr="00D34D3B" w14:paraId="024E7EDB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EBAF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Singl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7603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07,5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17F9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0.05</w:t>
            </w:r>
          </w:p>
        </w:tc>
      </w:tr>
      <w:tr w:rsidR="00D25A2A" w:rsidRPr="00D34D3B" w14:paraId="52FAD44F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516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Marrie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BEF5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,808,1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5BA7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87.58</w:t>
            </w:r>
          </w:p>
        </w:tc>
      </w:tr>
      <w:tr w:rsidR="00D25A2A" w:rsidRPr="00D34D3B" w14:paraId="4B80DF45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C5D6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Missin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89EC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48,8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DADC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.37</w:t>
            </w:r>
          </w:p>
        </w:tc>
      </w:tr>
      <w:tr w:rsidR="00D25A2A" w:rsidRPr="00D34D3B" w14:paraId="33122132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02407F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Social depriv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71073A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,059,1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2F13AA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9.74</w:t>
            </w:r>
          </w:p>
        </w:tc>
      </w:tr>
      <w:tr w:rsidR="00D25A2A" w:rsidRPr="00D34D3B" w14:paraId="586C8284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5D1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Very low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4B12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89,4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B3DA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4.02</w:t>
            </w:r>
          </w:p>
        </w:tc>
      </w:tr>
      <w:tr w:rsidR="00D25A2A" w:rsidRPr="00D34D3B" w14:paraId="111F6930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F75D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Low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9CD3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831,6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3607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40.28</w:t>
            </w:r>
          </w:p>
        </w:tc>
      </w:tr>
      <w:tr w:rsidR="00D25A2A" w:rsidRPr="00D34D3B" w14:paraId="50872D80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0437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Medium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B182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39,0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A80F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1.58</w:t>
            </w:r>
          </w:p>
        </w:tc>
      </w:tr>
      <w:tr w:rsidR="00D25A2A" w:rsidRPr="00D34D3B" w14:paraId="33B46342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7079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High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BE27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356,6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C31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7.28</w:t>
            </w:r>
          </w:p>
        </w:tc>
      </w:tr>
      <w:tr w:rsidR="00D25A2A" w:rsidRPr="00D34D3B" w14:paraId="2996157E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B86A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Very high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8163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342,3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ACB9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6.58</w:t>
            </w:r>
          </w:p>
        </w:tc>
      </w:tr>
      <w:tr w:rsidR="00D25A2A" w:rsidRPr="00D34D3B" w14:paraId="356FA51A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45E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Missin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CBE5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5,3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D85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0.26</w:t>
            </w:r>
          </w:p>
        </w:tc>
      </w:tr>
      <w:tr w:rsidR="00D25A2A" w:rsidRPr="00D34D3B" w14:paraId="5F7C70E5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1D971C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Gestational ag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3ADDA5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,062,4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5DFEE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9.9</w:t>
            </w:r>
          </w:p>
        </w:tc>
      </w:tr>
      <w:tr w:rsidR="00D25A2A" w:rsidRPr="00D34D3B" w14:paraId="39B3343B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ED50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Preterm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F405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48,9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5B7A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7.22</w:t>
            </w:r>
          </w:p>
        </w:tc>
      </w:tr>
      <w:tr w:rsidR="00D25A2A" w:rsidRPr="00D34D3B" w14:paraId="75C96E4C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9E44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Term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6096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,913,4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11B6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2.68</w:t>
            </w:r>
          </w:p>
        </w:tc>
      </w:tr>
      <w:tr w:rsidR="00D25A2A" w:rsidRPr="00D34D3B" w14:paraId="4C9F7ED0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4B20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Missin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EBA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,0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6E7E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</w:tr>
      <w:tr w:rsidR="00D25A2A" w:rsidRPr="00D34D3B" w14:paraId="1B5016D9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D0BD64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Child sex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FE7845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2,062,9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58F232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99.93</w:t>
            </w:r>
          </w:p>
        </w:tc>
      </w:tr>
      <w:tr w:rsidR="00D25A2A" w:rsidRPr="00D34D3B" w14:paraId="262403FA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3C86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Me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DBA3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,050,8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D8D4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50.9</w:t>
            </w:r>
          </w:p>
        </w:tc>
      </w:tr>
      <w:tr w:rsidR="00D25A2A" w:rsidRPr="00D34D3B" w14:paraId="13891382" w14:textId="77777777" w:rsidTr="00D34D3B">
        <w:trPr>
          <w:trHeight w:val="303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41D2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Wome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F161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,012,1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D2C8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49.03</w:t>
            </w:r>
          </w:p>
        </w:tc>
      </w:tr>
      <w:tr w:rsidR="00D25A2A" w:rsidRPr="00D34D3B" w14:paraId="59B6B71A" w14:textId="77777777" w:rsidTr="00D34D3B">
        <w:trPr>
          <w:trHeight w:val="318"/>
          <w:jc w:val="center"/>
        </w:trPr>
        <w:tc>
          <w:tcPr>
            <w:tcW w:w="3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E1555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 xml:space="preserve">Missing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50CB5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1,5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569C0" w14:textId="77777777" w:rsidR="00D25A2A" w:rsidRPr="00D34D3B" w:rsidRDefault="00D25A2A" w:rsidP="00D25A2A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D34D3B">
              <w:rPr>
                <w:rFonts w:ascii="Times New Roman" w:eastAsia="Times New Roman" w:hAnsi="Times New Roman" w:cs="Times New Roman"/>
                <w:sz w:val="22"/>
              </w:rPr>
              <w:t>0.07</w:t>
            </w:r>
          </w:p>
        </w:tc>
      </w:tr>
    </w:tbl>
    <w:p w14:paraId="382F7A70" w14:textId="60A35AFC" w:rsidR="00621C97" w:rsidRDefault="00621C97" w:rsidP="00621C97">
      <w:pPr>
        <w:pStyle w:val="Descripcin"/>
        <w:jc w:val="center"/>
        <w:rPr>
          <w:sz w:val="20"/>
          <w:szCs w:val="20"/>
        </w:rPr>
      </w:pPr>
      <w:bookmarkStart w:id="0" w:name="_Toc50821018"/>
      <w:r w:rsidRPr="00621C97">
        <w:rPr>
          <w:sz w:val="20"/>
          <w:szCs w:val="20"/>
        </w:rPr>
        <w:t>Table S</w:t>
      </w:r>
      <w:r w:rsidR="008D3369">
        <w:rPr>
          <w:sz w:val="20"/>
          <w:szCs w:val="20"/>
        </w:rPr>
        <w:t>2</w:t>
      </w:r>
      <w:r w:rsidRPr="00621C97">
        <w:rPr>
          <w:sz w:val="20"/>
          <w:szCs w:val="20"/>
        </w:rPr>
        <w:t xml:space="preserve">. Distribution of </w:t>
      </w:r>
      <w:r w:rsidR="00D25A2A">
        <w:rPr>
          <w:sz w:val="20"/>
          <w:szCs w:val="20"/>
        </w:rPr>
        <w:t xml:space="preserve">baseline characteristics and </w:t>
      </w:r>
      <w:r w:rsidRPr="00621C97">
        <w:rPr>
          <w:sz w:val="20"/>
          <w:szCs w:val="20"/>
        </w:rPr>
        <w:t>missing values among all registries reported to SINAC</w:t>
      </w:r>
      <w:r w:rsidR="00D25A2A">
        <w:rPr>
          <w:sz w:val="20"/>
          <w:szCs w:val="20"/>
        </w:rPr>
        <w:t xml:space="preserve">, </w:t>
      </w:r>
      <w:r w:rsidRPr="00621C97">
        <w:rPr>
          <w:sz w:val="20"/>
          <w:szCs w:val="20"/>
        </w:rPr>
        <w:t>Mexico</w:t>
      </w:r>
      <w:r w:rsidR="00D25A2A">
        <w:rPr>
          <w:sz w:val="20"/>
          <w:szCs w:val="20"/>
        </w:rPr>
        <w:t xml:space="preserve"> 2017</w:t>
      </w:r>
      <w:r w:rsidRPr="00621C97">
        <w:rPr>
          <w:sz w:val="20"/>
          <w:szCs w:val="20"/>
        </w:rPr>
        <w:t>.</w:t>
      </w:r>
      <w:bookmarkEnd w:id="0"/>
    </w:p>
    <w:p w14:paraId="75E66915" w14:textId="77777777" w:rsidR="0093004F" w:rsidRPr="0093004F" w:rsidRDefault="0093004F" w:rsidP="0093004F">
      <w:pPr>
        <w:pStyle w:val="Sinespaciado"/>
        <w:rPr>
          <w:lang w:val="en-US" w:eastAsia="en-US"/>
        </w:rPr>
      </w:pPr>
    </w:p>
    <w:p w14:paraId="7FBF1D1B" w14:textId="19C0DCFB" w:rsidR="00D34D3B" w:rsidRDefault="00D34D3B" w:rsidP="00D34D3B">
      <w:pPr>
        <w:pStyle w:val="Sinespaciado"/>
        <w:rPr>
          <w:lang w:val="en-US" w:eastAsia="en-US"/>
        </w:rPr>
      </w:pPr>
    </w:p>
    <w:tbl>
      <w:tblPr>
        <w:tblW w:w="10740" w:type="dxa"/>
        <w:tblLook w:val="04A0" w:firstRow="1" w:lastRow="0" w:firstColumn="1" w:lastColumn="0" w:noHBand="0" w:noVBand="1"/>
      </w:tblPr>
      <w:tblGrid>
        <w:gridCol w:w="2920"/>
        <w:gridCol w:w="1258"/>
        <w:gridCol w:w="686"/>
        <w:gridCol w:w="1536"/>
        <w:gridCol w:w="686"/>
        <w:gridCol w:w="1232"/>
        <w:gridCol w:w="686"/>
        <w:gridCol w:w="1050"/>
        <w:gridCol w:w="686"/>
      </w:tblGrid>
      <w:tr w:rsidR="00FD345E" w:rsidRPr="00FD345E" w14:paraId="54E15735" w14:textId="77777777" w:rsidTr="00FD345E">
        <w:trPr>
          <w:trHeight w:val="315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C20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lastRenderedPageBreak/>
              <w:t xml:space="preserve">Variables </w:t>
            </w:r>
          </w:p>
        </w:tc>
        <w:tc>
          <w:tcPr>
            <w:tcW w:w="782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BC2E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Number of live births by maternal age categories </w:t>
            </w:r>
          </w:p>
        </w:tc>
      </w:tr>
      <w:tr w:rsidR="00FD345E" w:rsidRPr="00FD345E" w14:paraId="374FDC08" w14:textId="77777777" w:rsidTr="00FD345E">
        <w:trPr>
          <w:trHeight w:val="330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B820A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8A82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&lt;19y.o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7B6F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%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D5D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19-34 </w:t>
            </w:r>
            <w:proofErr w:type="spellStart"/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y.o</w:t>
            </w:r>
            <w:proofErr w:type="spellEnd"/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.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DCA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%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F691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35-39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1A9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9986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&gt;=4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91E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%</w:t>
            </w:r>
          </w:p>
        </w:tc>
      </w:tr>
      <w:tr w:rsidR="00FD345E" w:rsidRPr="00FD345E" w14:paraId="39CCD14D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8FBD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Total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A163C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51,9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7CD35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C527A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,411,3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EB9C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7938F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43,5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C493A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237E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4,7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82A55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</w:tr>
      <w:tr w:rsidR="00FD345E" w:rsidRPr="00FD345E" w14:paraId="6F2E2DBF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4953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9A2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331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06E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13C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511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2930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BD7B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BD25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D345E" w:rsidRPr="00FD345E" w14:paraId="21CD508C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9DFB8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Schooling, in years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6A5A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CD17E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1B1A3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CA72C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A1DCE3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A3CAD5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9031A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E8DF5B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</w:tr>
      <w:tr w:rsidR="00FD345E" w:rsidRPr="00FD345E" w14:paraId="5E20564A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BDF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No studies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5B9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,65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6AF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924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4,6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181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041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,5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BDE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F3D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,7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8B8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.9</w:t>
            </w:r>
          </w:p>
        </w:tc>
      </w:tr>
      <w:tr w:rsidR="00FD345E" w:rsidRPr="00FD345E" w14:paraId="57D92DCB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411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1 to 6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813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7,9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285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5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6F0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61,9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BFE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EE2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5,4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6E8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467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,6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B10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2.1</w:t>
            </w:r>
          </w:p>
        </w:tc>
      </w:tr>
      <w:tr w:rsidR="00FD345E" w:rsidRPr="00FD345E" w14:paraId="11762309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982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7 to 9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7D4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37,05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3C0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4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931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13,3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C76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6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73E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1,6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D79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9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625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0,2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DE2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9.5</w:t>
            </w:r>
          </w:p>
        </w:tc>
      </w:tr>
      <w:tr w:rsidR="00FD345E" w:rsidRPr="00FD345E" w14:paraId="4C7E3E0D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D1D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10 to 12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AFC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0,0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046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7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EC3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40,2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F3C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33A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7,0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21A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8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B08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,8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29B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6.9</w:t>
            </w:r>
          </w:p>
        </w:tc>
      </w:tr>
      <w:tr w:rsidR="00FD345E" w:rsidRPr="00FD345E" w14:paraId="1E56D102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5A2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more than 12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2E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,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76E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FCE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71,1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9E8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9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89D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4,7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E7E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1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9C7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,2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DA9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6.6</w:t>
            </w:r>
          </w:p>
        </w:tc>
      </w:tr>
      <w:tr w:rsidR="00FD345E" w:rsidRPr="00FD345E" w14:paraId="571EAFD6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9CF58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Parity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3C73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7E189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81441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1F441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84C0C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E3C379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CEA92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3B75AF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</w:tr>
      <w:tr w:rsidR="00FD345E" w:rsidRPr="00FD345E" w14:paraId="3343D50A" w14:textId="77777777" w:rsidTr="00FD345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88E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  First pregnanc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99F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07,7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05C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2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587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38,9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B24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A20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,7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0A1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2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C20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,9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F83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1.5</w:t>
            </w:r>
          </w:p>
        </w:tc>
      </w:tr>
      <w:tr w:rsidR="00FD345E" w:rsidRPr="00FD345E" w14:paraId="518BE083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9FC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  Second or more pregnancies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33A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4,1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09C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DFC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72,28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BB2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8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685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25,7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571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7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57B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0,7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927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8.5</w:t>
            </w:r>
          </w:p>
        </w:tc>
      </w:tr>
      <w:tr w:rsidR="00FD345E" w:rsidRPr="00FD345E" w14:paraId="1C328D9F" w14:textId="77777777" w:rsidTr="00FD345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30DB4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Marital status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591CE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6387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A0D45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FF06E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B91BD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6E0955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68CFE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FBC7F2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</w:tr>
      <w:tr w:rsidR="00FD345E" w:rsidRPr="00FD345E" w14:paraId="5928BA62" w14:textId="77777777" w:rsidTr="00FD345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C63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Single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AB7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9,4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9D0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9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B50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25,6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190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A1F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0,9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6A8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CF5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,3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D27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.7</w:t>
            </w:r>
          </w:p>
        </w:tc>
      </w:tr>
      <w:tr w:rsidR="00FD345E" w:rsidRPr="00FD345E" w14:paraId="557D598A" w14:textId="77777777" w:rsidTr="00FD345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2BA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Married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73C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02,5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DDF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0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B89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,285,7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E4A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CC6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32,5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A7A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2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341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1,3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42D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0.3</w:t>
            </w:r>
          </w:p>
        </w:tc>
      </w:tr>
      <w:tr w:rsidR="00FD345E" w:rsidRPr="00FD345E" w14:paraId="2A23E8DA" w14:textId="77777777" w:rsidTr="00FD345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E0E8A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Social depriva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4A79F5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356852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FF419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4398C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D0A13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60118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24B31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F723C4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</w:tr>
      <w:tr w:rsidR="00FD345E" w:rsidRPr="00FD345E" w14:paraId="7281CFC2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B41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Very low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6F0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2,1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705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2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F14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99,9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2C2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4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5A7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4,7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6AB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D6C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,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646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.3</w:t>
            </w:r>
          </w:p>
        </w:tc>
      </w:tr>
      <w:tr w:rsidR="00FD345E" w:rsidRPr="00FD345E" w14:paraId="25BB263F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278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Low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69F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9,5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506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9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E04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76,48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BB8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564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7,8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926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0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0EA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3,8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F93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9.8</w:t>
            </w:r>
          </w:p>
        </w:tc>
      </w:tr>
      <w:tr w:rsidR="00FD345E" w:rsidRPr="00FD345E" w14:paraId="765A294D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F70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Medium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E37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1,7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261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2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0BF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68,1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C08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1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D54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6,3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CCE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1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A34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,8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508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1.1</w:t>
            </w:r>
          </w:p>
        </w:tc>
      </w:tr>
      <w:tr w:rsidR="00FD345E" w:rsidRPr="00FD345E" w14:paraId="2F93A188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732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High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3C2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4,8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FC7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A1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42,5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2DE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17E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2,9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133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6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3F0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,5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DB1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6.1</w:t>
            </w:r>
          </w:p>
        </w:tc>
      </w:tr>
      <w:tr w:rsidR="00FD345E" w:rsidRPr="00FD345E" w14:paraId="6BD361A4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A88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Very high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75B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3,6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C4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424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24,1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67A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5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E8F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1,5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95F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5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E1C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,4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2A5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5.8</w:t>
            </w:r>
          </w:p>
        </w:tc>
      </w:tr>
      <w:tr w:rsidR="00FD345E" w:rsidRPr="00FD345E" w14:paraId="2C3BBE0E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55B65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ANC, by trimester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40A82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7EDE3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20CBB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33E12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508AE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EE7B10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F4144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BA4D7E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</w:tr>
      <w:tr w:rsidR="00FD345E" w:rsidRPr="00FD345E" w14:paraId="745B8548" w14:textId="77777777" w:rsidTr="00FD345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EC6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No visits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635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,4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E43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EE5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5,1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649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CF0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,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8DA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CD8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CB2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</w:tr>
      <w:tr w:rsidR="00FD345E" w:rsidRPr="00FD345E" w14:paraId="27471C89" w14:textId="77777777" w:rsidTr="00FD345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025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First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555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68,39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AC9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6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4A7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,099,6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65A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7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B5F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18,4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DAE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2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36B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7,3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35E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8.8</w:t>
            </w:r>
          </w:p>
        </w:tc>
      </w:tr>
      <w:tr w:rsidR="00FD345E" w:rsidRPr="00FD345E" w14:paraId="17B0B8A5" w14:textId="77777777" w:rsidTr="00FD345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69C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Second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692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0,0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30A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3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EB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32,9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8CA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6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B12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8,6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2A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3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0E0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,3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400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5.4</w:t>
            </w:r>
          </w:p>
        </w:tc>
      </w:tr>
      <w:tr w:rsidR="00FD345E" w:rsidRPr="00FD345E" w14:paraId="531867F1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52D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Third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746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1,8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176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22D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0,2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08F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E58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,0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F2B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105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22A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.7</w:t>
            </w:r>
          </w:p>
        </w:tc>
      </w:tr>
      <w:tr w:rsidR="00FD345E" w:rsidRPr="00FD345E" w14:paraId="7F2560F5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5876C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ANC, number of visits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144D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4A23A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67EB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77B2B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0F922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60E2C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3A966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AA0241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</w:tr>
      <w:tr w:rsidR="00FD345E" w:rsidRPr="00FD345E" w14:paraId="40E5C6BE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A63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No visits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842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,4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007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A3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5,1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65B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CD8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,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DEA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774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4F0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</w:tr>
      <w:tr w:rsidR="00FD345E" w:rsidRPr="00FD345E" w14:paraId="725C693E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4E2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F91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,8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DA0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9BF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4,5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D62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63D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,1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69A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0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D08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D95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</w:tr>
      <w:tr w:rsidR="00FD345E" w:rsidRPr="00FD345E" w14:paraId="06C98DE7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67C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520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,1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9F6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EEA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4,7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7EA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1F7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,7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C3F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E3F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7EC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5</w:t>
            </w:r>
          </w:p>
        </w:tc>
      </w:tr>
      <w:tr w:rsidR="00FD345E" w:rsidRPr="00FD345E" w14:paraId="29E5AA5D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9E0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347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3,0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268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ECB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5,8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58F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79B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,4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185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4CF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E3B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</w:tr>
      <w:tr w:rsidR="00FD345E" w:rsidRPr="00FD345E" w14:paraId="55CA3ACE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852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15E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1,3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BAE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044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0,4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529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3E2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,2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1D9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EA3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,7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414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.9</w:t>
            </w:r>
          </w:p>
        </w:tc>
      </w:tr>
      <w:tr w:rsidR="00FD345E" w:rsidRPr="00FD345E" w14:paraId="191A1E50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D93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≥</w:t>
            </w:r>
            <w:r w:rsidRPr="00FD345E"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C76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92,9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A67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6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205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,199,1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968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5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570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26,68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0F7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8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22D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9,8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C30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5.9</w:t>
            </w:r>
          </w:p>
        </w:tc>
      </w:tr>
      <w:tr w:rsidR="00FD345E" w:rsidRPr="00FD345E" w14:paraId="721CEE6C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099CD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Altitude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272F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0600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C14D6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C3463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6A08C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E038FA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eastAsia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F6918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38F50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</w:tr>
      <w:tr w:rsidR="00FD345E" w:rsidRPr="00FD345E" w14:paraId="727736CF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A01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Low (&lt;80m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748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4,3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C39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3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B86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03,6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B3E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4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CF5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9,6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E54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3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39E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,5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FE1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3.0</w:t>
            </w:r>
          </w:p>
        </w:tc>
      </w:tr>
      <w:tr w:rsidR="00FD345E" w:rsidRPr="00FD345E" w14:paraId="6BC277A2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9DB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Mid (80-1,999m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01F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45,4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53E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7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7F1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87,2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86F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5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D9D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9,8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E47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5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C7D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9,2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E47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5.4</w:t>
            </w:r>
          </w:p>
        </w:tc>
      </w:tr>
      <w:tr w:rsidR="00FD345E" w:rsidRPr="00FD345E" w14:paraId="3060EE58" w14:textId="77777777" w:rsidTr="00FD345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751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High (≥2,000m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DB4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2,1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308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8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56B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20,3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F37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9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EFD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4,0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26D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0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68B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0,9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0C9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1.6</w:t>
            </w:r>
          </w:p>
        </w:tc>
      </w:tr>
      <w:tr w:rsidR="00FD345E" w:rsidRPr="00FD345E" w14:paraId="6D56E7F3" w14:textId="77777777" w:rsidTr="00FD345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A46D6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Centiles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04D9A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FF84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8560D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E0DAC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366A8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A25DA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F036A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6E3E4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</w:tr>
      <w:tr w:rsidR="00FD345E" w:rsidRPr="00FD345E" w14:paraId="79FD3D07" w14:textId="77777777" w:rsidTr="00FD345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592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Non-SGA (&gt;10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FB0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30,5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BE1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1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58F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,320,8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CE3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3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3A4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35,1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18D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4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3EB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2,29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4AD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3.1</w:t>
            </w:r>
          </w:p>
        </w:tc>
      </w:tr>
      <w:tr w:rsidR="00FD345E" w:rsidRPr="00FD345E" w14:paraId="424333C3" w14:textId="77777777" w:rsidTr="00FD345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24A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SGA (&lt;10p)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4F9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1,3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53A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92F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0,4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010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37F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,3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C5D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8B0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,4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F8D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.9</w:t>
            </w:r>
          </w:p>
        </w:tc>
      </w:tr>
      <w:tr w:rsidR="00FD345E" w:rsidRPr="00FD345E" w14:paraId="3FF6C0E6" w14:textId="77777777" w:rsidTr="00FD345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2589A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Term/Preterm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1E558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C527E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8209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27BEC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CF151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69C93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57ED2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31221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</w:tr>
      <w:tr w:rsidR="00FD345E" w:rsidRPr="00FD345E" w14:paraId="1E296E8C" w14:textId="77777777" w:rsidTr="00FD345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15E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Term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999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36,5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97C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3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067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,330,8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733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4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4A1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32,0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36C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2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DD2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1,25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481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0.1</w:t>
            </w:r>
          </w:p>
        </w:tc>
      </w:tr>
      <w:tr w:rsidR="00FD345E" w:rsidRPr="00FD345E" w14:paraId="0B9E4FE7" w14:textId="77777777" w:rsidTr="00FD345E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B77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Preterm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47E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5,38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8C8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384F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0,44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19A0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.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E5C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1,44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5C0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.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B71D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,45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B94F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.9</w:t>
            </w:r>
          </w:p>
        </w:tc>
      </w:tr>
    </w:tbl>
    <w:p w14:paraId="16EA49B3" w14:textId="7E88D0F4" w:rsidR="00D34D3B" w:rsidRDefault="00D34D3B" w:rsidP="00D34D3B">
      <w:pPr>
        <w:pStyle w:val="Sinespaciado"/>
        <w:rPr>
          <w:lang w:val="en-US" w:eastAsia="en-US"/>
        </w:rPr>
      </w:pPr>
    </w:p>
    <w:p w14:paraId="32F21923" w14:textId="512C2A31" w:rsidR="00D34D3B" w:rsidRDefault="00D34D3B" w:rsidP="00D34D3B">
      <w:pPr>
        <w:pStyle w:val="Descripcin"/>
        <w:jc w:val="center"/>
        <w:rPr>
          <w:sz w:val="20"/>
          <w:szCs w:val="20"/>
        </w:rPr>
      </w:pPr>
      <w:r w:rsidRPr="00C5344D">
        <w:rPr>
          <w:sz w:val="20"/>
          <w:szCs w:val="20"/>
        </w:rPr>
        <w:t>Table S</w:t>
      </w:r>
      <w:r>
        <w:rPr>
          <w:sz w:val="20"/>
          <w:szCs w:val="20"/>
        </w:rPr>
        <w:t>3</w:t>
      </w:r>
      <w:r w:rsidRPr="00C5344D">
        <w:rPr>
          <w:sz w:val="20"/>
          <w:szCs w:val="20"/>
        </w:rPr>
        <w:t xml:space="preserve">. Distribution of baseline characteristics </w:t>
      </w:r>
      <w:r w:rsidR="00877272">
        <w:rPr>
          <w:sz w:val="20"/>
          <w:szCs w:val="20"/>
        </w:rPr>
        <w:t>of included live</w:t>
      </w:r>
      <w:r w:rsidR="00392AEC">
        <w:rPr>
          <w:sz w:val="20"/>
          <w:szCs w:val="20"/>
        </w:rPr>
        <w:t xml:space="preserve"> </w:t>
      </w:r>
      <w:r w:rsidR="00877272">
        <w:rPr>
          <w:sz w:val="20"/>
          <w:szCs w:val="20"/>
        </w:rPr>
        <w:t xml:space="preserve">births </w:t>
      </w:r>
      <w:r w:rsidRPr="00C5344D">
        <w:rPr>
          <w:sz w:val="20"/>
          <w:szCs w:val="20"/>
        </w:rPr>
        <w:t xml:space="preserve">according to </w:t>
      </w:r>
      <w:r w:rsidR="00877272">
        <w:rPr>
          <w:sz w:val="20"/>
          <w:szCs w:val="20"/>
        </w:rPr>
        <w:t xml:space="preserve">fine </w:t>
      </w:r>
      <w:r w:rsidRPr="00C5344D">
        <w:rPr>
          <w:sz w:val="20"/>
          <w:szCs w:val="20"/>
        </w:rPr>
        <w:t xml:space="preserve">maternal age categories. Mexico 2017 </w:t>
      </w:r>
    </w:p>
    <w:p w14:paraId="5A79D92D" w14:textId="0F8D75F5" w:rsidR="0093004F" w:rsidRDefault="0093004F" w:rsidP="0093004F">
      <w:pPr>
        <w:pStyle w:val="Sinespaciado"/>
        <w:rPr>
          <w:lang w:val="en-US" w:eastAsia="en-US"/>
        </w:rPr>
      </w:pPr>
    </w:p>
    <w:tbl>
      <w:tblPr>
        <w:tblW w:w="7240" w:type="dxa"/>
        <w:jc w:val="center"/>
        <w:tblLook w:val="04A0" w:firstRow="1" w:lastRow="0" w:firstColumn="1" w:lastColumn="0" w:noHBand="0" w:noVBand="1"/>
      </w:tblPr>
      <w:tblGrid>
        <w:gridCol w:w="2920"/>
        <w:gridCol w:w="1355"/>
        <w:gridCol w:w="755"/>
        <w:gridCol w:w="1455"/>
        <w:gridCol w:w="755"/>
      </w:tblGrid>
      <w:tr w:rsidR="00FD345E" w:rsidRPr="00FD345E" w14:paraId="593072B8" w14:textId="77777777" w:rsidTr="00FD345E">
        <w:trPr>
          <w:trHeight w:val="330"/>
          <w:jc w:val="center"/>
        </w:trPr>
        <w:tc>
          <w:tcPr>
            <w:tcW w:w="2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C609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lastRenderedPageBreak/>
              <w:t xml:space="preserve">Variables 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26BD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Number of live births by sex of the child </w:t>
            </w:r>
          </w:p>
        </w:tc>
      </w:tr>
      <w:tr w:rsidR="00FD345E" w:rsidRPr="00FD345E" w14:paraId="13643B67" w14:textId="77777777" w:rsidTr="00FD345E">
        <w:trPr>
          <w:trHeight w:val="330"/>
          <w:jc w:val="center"/>
        </w:trPr>
        <w:tc>
          <w:tcPr>
            <w:tcW w:w="2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DE598" w14:textId="77777777" w:rsidR="00FD345E" w:rsidRPr="00FD345E" w:rsidRDefault="00FD345E" w:rsidP="00FD345E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DCF8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Male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9F8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%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A7D5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Female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670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%</w:t>
            </w:r>
          </w:p>
        </w:tc>
      </w:tr>
      <w:tr w:rsidR="00FD345E" w:rsidRPr="00FD345E" w14:paraId="0C08DDC9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478E1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Total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22367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49,9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0124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1902B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91,5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8AA5D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</w:tr>
      <w:tr w:rsidR="00FD345E" w:rsidRPr="00FD345E" w14:paraId="12A18524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0FB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5D1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F5C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CD3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C58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D345E" w:rsidRPr="00FD345E" w14:paraId="0061D7E6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7D794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Schooling, in year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A2E31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EF206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BB05F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E0491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</w:tr>
      <w:tr w:rsidR="00FD345E" w:rsidRPr="00FD345E" w14:paraId="5E358E3D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376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No studie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EBC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8,4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D6D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A98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,1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D11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</w:tr>
      <w:tr w:rsidR="00FD345E" w:rsidRPr="00FD345E" w14:paraId="6E44B33F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923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1 to 6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98C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20,9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38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2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9AB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12,1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F1D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2.6</w:t>
            </w:r>
          </w:p>
        </w:tc>
      </w:tr>
      <w:tr w:rsidR="00FD345E" w:rsidRPr="00FD345E" w14:paraId="6F004EF9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788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7 to 9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1B5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62,1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D2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8.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D72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40,1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F6F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8.1</w:t>
            </w:r>
          </w:p>
        </w:tc>
      </w:tr>
      <w:tr w:rsidR="00FD345E" w:rsidRPr="00FD345E" w14:paraId="1ED18EF8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A05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10 to 12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FE0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80,1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4DB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9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7DA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62,95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6CC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9.5</w:t>
            </w:r>
          </w:p>
        </w:tc>
      </w:tr>
      <w:tr w:rsidR="00FD345E" w:rsidRPr="00FD345E" w14:paraId="4A231BC3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8BE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more than 12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AFA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68,1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82F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5F5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59,1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D1D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.9</w:t>
            </w:r>
          </w:p>
        </w:tc>
      </w:tr>
      <w:tr w:rsidR="00FD345E" w:rsidRPr="00FD345E" w14:paraId="3671B991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ECE3B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Parity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83E6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AE5F8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94097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3C46B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</w:tr>
      <w:tr w:rsidR="00FD345E" w:rsidRPr="00FD345E" w14:paraId="0DB6CF12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B66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  First pregnanc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9F9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47,5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BF6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6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677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20,9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685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6.0</w:t>
            </w:r>
          </w:p>
        </w:tc>
      </w:tr>
      <w:tr w:rsidR="00FD345E" w:rsidRPr="00FD345E" w14:paraId="07F70270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8ED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  Second or more pregnancie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11B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02,2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63E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3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BD1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70,5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6CC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4.0</w:t>
            </w:r>
          </w:p>
        </w:tc>
      </w:tr>
      <w:tr w:rsidR="00FD345E" w:rsidRPr="00FD345E" w14:paraId="70EF33AB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2524A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Marital statu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FB193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024B6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14CB0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BE708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</w:tr>
      <w:tr w:rsidR="00FD345E" w:rsidRPr="00FD345E" w14:paraId="218836FB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1E6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Single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5C3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8,4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B0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0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901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0,9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18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0.2</w:t>
            </w:r>
          </w:p>
        </w:tc>
      </w:tr>
      <w:tr w:rsidR="00FD345E" w:rsidRPr="00FD345E" w14:paraId="7CF4EB19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FCF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Married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A25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51,5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B5B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9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DAA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00,6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D7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9.8</w:t>
            </w:r>
          </w:p>
        </w:tc>
      </w:tr>
      <w:tr w:rsidR="00FD345E" w:rsidRPr="00FD345E" w14:paraId="174C0C77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EC125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Social depriva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899CC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4F749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380AC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2A3A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</w:tr>
      <w:tr w:rsidR="00FD345E" w:rsidRPr="00FD345E" w14:paraId="51FD13BD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F4D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Very low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E09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35,0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26C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4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732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27,7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E80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4.3</w:t>
            </w:r>
          </w:p>
        </w:tc>
      </w:tr>
      <w:tr w:rsidR="00FD345E" w:rsidRPr="00FD345E" w14:paraId="37629EDA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226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Low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ED6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84,9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ACB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0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D56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62,7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6E7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0.7</w:t>
            </w:r>
          </w:p>
        </w:tc>
      </w:tr>
      <w:tr w:rsidR="00FD345E" w:rsidRPr="00FD345E" w14:paraId="6D337A2E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DFF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Medium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1D1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13,3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841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1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7CC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06,78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4D6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2.0</w:t>
            </w:r>
          </w:p>
        </w:tc>
      </w:tr>
      <w:tr w:rsidR="00FD345E" w:rsidRPr="00FD345E" w14:paraId="3C390B45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54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High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439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63,7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32F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837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52,2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81B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.1</w:t>
            </w:r>
          </w:p>
        </w:tc>
      </w:tr>
      <w:tr w:rsidR="00FD345E" w:rsidRPr="00FD345E" w14:paraId="5C5AB9C8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1C1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Very high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CB1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52,7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3F0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6.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756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42,0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5D5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5.9</w:t>
            </w:r>
          </w:p>
        </w:tc>
      </w:tr>
      <w:tr w:rsidR="00FD345E" w:rsidRPr="00FD345E" w14:paraId="60721ADF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960C1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ANC, by trimester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59BCE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B16DE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D2B57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7D7E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</w:tr>
      <w:tr w:rsidR="00FD345E" w:rsidRPr="00FD345E" w14:paraId="0BC0490B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BD2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No visit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100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9,0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CED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6EE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,3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F7A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</w:tr>
      <w:tr w:rsidR="00FD345E" w:rsidRPr="00FD345E" w14:paraId="62273DA9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F06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First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9AB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27,9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AB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6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FC6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85,8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AFA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6.9</w:t>
            </w:r>
          </w:p>
        </w:tc>
      </w:tr>
      <w:tr w:rsidR="00FD345E" w:rsidRPr="00FD345E" w14:paraId="42A910AB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76F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Second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34F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64,6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503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B36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52,3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7DF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.1</w:t>
            </w:r>
          </w:p>
        </w:tc>
      </w:tr>
      <w:tr w:rsidR="00FD345E" w:rsidRPr="00FD345E" w14:paraId="754653F3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379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Third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AB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8,9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5E1B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.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182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7,1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BB6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.0</w:t>
            </w:r>
          </w:p>
        </w:tc>
      </w:tr>
      <w:tr w:rsidR="00FD345E" w:rsidRPr="00FD345E" w14:paraId="3BAFFB13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0F8EB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ANC, number of visit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E2924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13073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9674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CC10D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</w:tr>
      <w:tr w:rsidR="00FD345E" w:rsidRPr="00FD345E" w14:paraId="02BC3F50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ED6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No visit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738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9,0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97F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F3F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,3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4A6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</w:tr>
      <w:tr w:rsidR="00FD345E" w:rsidRPr="00FD345E" w14:paraId="313C77D2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8BE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B40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0,8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2C5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14E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0,03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93F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</w:tr>
      <w:tr w:rsidR="00FD345E" w:rsidRPr="00FD345E" w14:paraId="4904145B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8E4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1AB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7,8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ED3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582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6,2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D61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</w:tr>
      <w:tr w:rsidR="00FD345E" w:rsidRPr="00FD345E" w14:paraId="14A0EC5C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BA2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54D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2,8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954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7DD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0,5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9D4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</w:tr>
      <w:tr w:rsidR="00FD345E" w:rsidRPr="00FD345E" w14:paraId="7C233A47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30C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2F3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7,2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5B6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F20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2,5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245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.9</w:t>
            </w:r>
          </w:p>
        </w:tc>
      </w:tr>
      <w:tr w:rsidR="00FD345E" w:rsidRPr="00FD345E" w14:paraId="075F5B19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AEB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eastAsia="Times New Roman"/>
                <w:sz w:val="22"/>
              </w:rPr>
              <w:t>≥</w:t>
            </w:r>
            <w:r w:rsidRPr="00FD345E"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60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97,4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558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3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519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51,1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EC6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4.3</w:t>
            </w:r>
          </w:p>
        </w:tc>
      </w:tr>
      <w:tr w:rsidR="00FD345E" w:rsidRPr="00FD345E" w14:paraId="538D975D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368C5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Altitude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B309F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93698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5586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5D763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</w:tr>
      <w:tr w:rsidR="00FD345E" w:rsidRPr="00FD345E" w14:paraId="007A46F8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B42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Low (&lt;80m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650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34,2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8DF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4.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2C9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27,8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A49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14.3</w:t>
            </w:r>
          </w:p>
        </w:tc>
      </w:tr>
      <w:tr w:rsidR="00FD345E" w:rsidRPr="00FD345E" w14:paraId="6BF10AED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533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Mid (80-1,999m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248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31,3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E8E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5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663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00,5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41B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6.1</w:t>
            </w:r>
          </w:p>
        </w:tc>
      </w:tr>
      <w:tr w:rsidR="00FD345E" w:rsidRPr="00FD345E" w14:paraId="3BEBABDE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07F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High (≥2,000m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FE2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84,3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B25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9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14C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63,1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769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29.5</w:t>
            </w:r>
          </w:p>
        </w:tc>
      </w:tr>
      <w:tr w:rsidR="00FD345E" w:rsidRPr="00FD345E" w14:paraId="32DF50DC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2D26C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Centile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35BD4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AAC82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CD29C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7A3B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</w:tr>
      <w:tr w:rsidR="00FD345E" w:rsidRPr="00FD345E" w14:paraId="0A21F9E2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CB0F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Non-SGA (&gt;10p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CEB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70,9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711C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1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0EF9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47,8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2B1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5.1</w:t>
            </w:r>
          </w:p>
        </w:tc>
      </w:tr>
      <w:tr w:rsidR="00FD345E" w:rsidRPr="00FD345E" w14:paraId="7D18BE66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157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SGA (&lt;10p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33B4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78,9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4B5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54D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3,68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A3F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4.9</w:t>
            </w:r>
          </w:p>
        </w:tc>
      </w:tr>
      <w:tr w:rsidR="00FD345E" w:rsidRPr="00FD345E" w14:paraId="649F78E0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4D4B7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Term/Preterm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53CF3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426945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CD5D8D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8AA9C2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</w:tr>
      <w:tr w:rsidR="00FD345E" w:rsidRPr="00FD345E" w14:paraId="17551ADD" w14:textId="77777777" w:rsidTr="00FD345E">
        <w:trPr>
          <w:trHeight w:val="31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1DD0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Term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98B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89,8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853E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3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7BA7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840,9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B798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94.3</w:t>
            </w:r>
          </w:p>
        </w:tc>
      </w:tr>
      <w:tr w:rsidR="00FD345E" w:rsidRPr="00FD345E" w14:paraId="706DF363" w14:textId="77777777" w:rsidTr="00FD345E">
        <w:trPr>
          <w:trHeight w:val="330"/>
          <w:jc w:val="center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3F31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 xml:space="preserve">Preterm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096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0,09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A7CA6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6.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CCA0A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0,637.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C463" w14:textId="77777777" w:rsidR="00FD345E" w:rsidRPr="00FD345E" w:rsidRDefault="00FD345E" w:rsidP="00FD345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D345E">
              <w:rPr>
                <w:rFonts w:ascii="Times New Roman" w:eastAsia="Times New Roman" w:hAnsi="Times New Roman" w:cs="Times New Roman"/>
                <w:sz w:val="22"/>
              </w:rPr>
              <w:t>5.7</w:t>
            </w:r>
          </w:p>
        </w:tc>
      </w:tr>
    </w:tbl>
    <w:p w14:paraId="40F2ECFA" w14:textId="427A1CC5" w:rsidR="0093004F" w:rsidRDefault="0093004F" w:rsidP="0093004F">
      <w:pPr>
        <w:pStyle w:val="Sinespaciado"/>
        <w:rPr>
          <w:lang w:val="en-US" w:eastAsia="en-US"/>
        </w:rPr>
      </w:pPr>
    </w:p>
    <w:p w14:paraId="53338906" w14:textId="7BFED642" w:rsidR="00FD345E" w:rsidRDefault="00FD345E" w:rsidP="00FD345E">
      <w:pPr>
        <w:pStyle w:val="Descripcin"/>
        <w:jc w:val="center"/>
        <w:rPr>
          <w:sz w:val="20"/>
          <w:szCs w:val="20"/>
        </w:rPr>
      </w:pPr>
      <w:r w:rsidRPr="00C5344D">
        <w:rPr>
          <w:sz w:val="20"/>
          <w:szCs w:val="20"/>
        </w:rPr>
        <w:t>Table S</w:t>
      </w:r>
      <w:r>
        <w:rPr>
          <w:sz w:val="20"/>
          <w:szCs w:val="20"/>
        </w:rPr>
        <w:t>4</w:t>
      </w:r>
      <w:r w:rsidRPr="00C5344D">
        <w:rPr>
          <w:sz w:val="20"/>
          <w:szCs w:val="20"/>
        </w:rPr>
        <w:t xml:space="preserve">. Distribution of baseline characteristics </w:t>
      </w:r>
      <w:r>
        <w:rPr>
          <w:sz w:val="20"/>
          <w:szCs w:val="20"/>
        </w:rPr>
        <w:t>of included live</w:t>
      </w:r>
      <w:r w:rsidR="00392AE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irths </w:t>
      </w:r>
      <w:r w:rsidRPr="00C5344D">
        <w:rPr>
          <w:sz w:val="20"/>
          <w:szCs w:val="20"/>
        </w:rPr>
        <w:t xml:space="preserve">according to </w:t>
      </w:r>
      <w:r w:rsidR="00392AEC">
        <w:rPr>
          <w:sz w:val="20"/>
          <w:szCs w:val="20"/>
        </w:rPr>
        <w:t xml:space="preserve">the </w:t>
      </w:r>
      <w:r w:rsidR="00BB0E60">
        <w:rPr>
          <w:sz w:val="20"/>
          <w:szCs w:val="20"/>
        </w:rPr>
        <w:t>sex of the child</w:t>
      </w:r>
      <w:r w:rsidRPr="00C5344D">
        <w:rPr>
          <w:sz w:val="20"/>
          <w:szCs w:val="20"/>
        </w:rPr>
        <w:t xml:space="preserve">. Mexico 2017 </w:t>
      </w:r>
    </w:p>
    <w:p w14:paraId="7E02227D" w14:textId="77777777" w:rsidR="00D34D3B" w:rsidRPr="00D34D3B" w:rsidRDefault="00D34D3B" w:rsidP="00D34D3B">
      <w:pPr>
        <w:pStyle w:val="Sinespaciado"/>
        <w:rPr>
          <w:lang w:val="en-US" w:eastAsia="en-US"/>
        </w:rPr>
      </w:pPr>
    </w:p>
    <w:p w14:paraId="303D5701" w14:textId="77777777" w:rsidR="008D3369" w:rsidRPr="008D3369" w:rsidRDefault="008D3369" w:rsidP="008D3369">
      <w:pPr>
        <w:pStyle w:val="Sinespaciado"/>
        <w:rPr>
          <w:lang w:val="en-US" w:eastAsia="en-US"/>
        </w:rPr>
      </w:pPr>
    </w:p>
    <w:tbl>
      <w:tblPr>
        <w:tblW w:w="10466" w:type="dxa"/>
        <w:tblLook w:val="04A0" w:firstRow="1" w:lastRow="0" w:firstColumn="1" w:lastColumn="0" w:noHBand="0" w:noVBand="1"/>
      </w:tblPr>
      <w:tblGrid>
        <w:gridCol w:w="834"/>
        <w:gridCol w:w="1415"/>
        <w:gridCol w:w="883"/>
        <w:gridCol w:w="1080"/>
        <w:gridCol w:w="689"/>
        <w:gridCol w:w="860"/>
        <w:gridCol w:w="574"/>
        <w:gridCol w:w="1039"/>
        <w:gridCol w:w="468"/>
        <w:gridCol w:w="987"/>
        <w:gridCol w:w="629"/>
        <w:gridCol w:w="1008"/>
      </w:tblGrid>
      <w:tr w:rsidR="00C50601" w:rsidRPr="00C50601" w14:paraId="71C0B37F" w14:textId="77777777" w:rsidTr="00C50601">
        <w:trPr>
          <w:trHeight w:val="329"/>
        </w:trPr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655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aking 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7FA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tate 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B52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bbrev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B6A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SGA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ADA7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BA76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GA 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E4C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60E3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rm-SGA</w:t>
            </w:r>
          </w:p>
        </w:tc>
        <w:tc>
          <w:tcPr>
            <w:tcW w:w="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74D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D826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term-SGA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0C7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7FD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</w:p>
        </w:tc>
      </w:tr>
      <w:tr w:rsidR="00C50601" w:rsidRPr="00C50601" w14:paraId="4B333E8B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FF2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6A4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ate of Mexico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5AA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M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3E6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21,9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6E4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4FF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3,05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C32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718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1,38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721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1C2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6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9DD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795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45,038</w:t>
            </w:r>
          </w:p>
        </w:tc>
      </w:tr>
      <w:tr w:rsidR="00C50601" w:rsidRPr="00C50601" w14:paraId="599D9254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28B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0CF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ucatán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055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Yu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E1D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7,0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3CB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0E1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79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ACB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4F6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51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1BD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24F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803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497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9,823</w:t>
            </w:r>
          </w:p>
        </w:tc>
      </w:tr>
      <w:tr w:rsidR="00C50601" w:rsidRPr="00C50601" w14:paraId="27A251A7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859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F35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uerrero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D8E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G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B5C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7,1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015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433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,5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824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9E5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,28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257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AA2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D5D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598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1,685</w:t>
            </w:r>
          </w:p>
        </w:tc>
      </w:tr>
      <w:tr w:rsidR="00C50601" w:rsidRPr="00C50601" w14:paraId="73670574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387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8A3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xico City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26A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462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2,4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7D3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9D8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,87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B86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27E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,13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CD5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3CD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F16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BCF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01,365</w:t>
            </w:r>
          </w:p>
        </w:tc>
      </w:tr>
      <w:tr w:rsidR="00C50601" w:rsidRPr="00C50601" w14:paraId="366FE415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160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9B3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uebla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19B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Pu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7D0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01,1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B04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ED0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,1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0F8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4EA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,51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9DA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F2B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81F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BE7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10,253</w:t>
            </w:r>
          </w:p>
        </w:tc>
      </w:tr>
      <w:tr w:rsidR="00C50601" w:rsidRPr="00C50601" w14:paraId="5E299864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BA4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9FB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iapas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32F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Ch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988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2,6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637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1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B67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,46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E5E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2C5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,13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890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9F3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3B7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6F0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9,147</w:t>
            </w:r>
          </w:p>
        </w:tc>
      </w:tr>
      <w:tr w:rsidR="00C50601" w:rsidRPr="00C50601" w14:paraId="7A51E237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124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722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Tlaxcal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2BB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Tla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357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0,8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DBF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56F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8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5A2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6F8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70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64C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19F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9D6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75D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2,626</w:t>
            </w:r>
          </w:p>
        </w:tc>
      </w:tr>
      <w:tr w:rsidR="00C50601" w:rsidRPr="00C50601" w14:paraId="19BAD6A3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56D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172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axaca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EA9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Oa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72C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8,1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61B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1F7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,8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FED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D20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,54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3DE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13C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5DA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ED5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2,971</w:t>
            </w:r>
          </w:p>
        </w:tc>
      </w:tr>
      <w:tr w:rsidR="00C50601" w:rsidRPr="00C50601" w14:paraId="301A9628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FA7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6DF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dalgo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884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Hg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184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8,0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721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112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,0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10D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AB6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81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30B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7D7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A1B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AEA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1,046</w:t>
            </w:r>
          </w:p>
        </w:tc>
      </w:tr>
      <w:tr w:rsidR="00C50601" w:rsidRPr="00C50601" w14:paraId="70C44B79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487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A43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relos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90C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Mo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DB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5,5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90A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125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0AC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F08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85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47E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186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0D7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777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7,575</w:t>
            </w:r>
          </w:p>
        </w:tc>
      </w:tr>
      <w:tr w:rsidR="00C50601" w:rsidRPr="00C50601" w14:paraId="1CA55F7C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5E2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38D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Queretaro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6F5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Q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0B5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4,2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895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3AD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5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B27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169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29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377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8D1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D84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4B5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6,719</w:t>
            </w:r>
          </w:p>
        </w:tc>
      </w:tr>
      <w:tr w:rsidR="00C50601" w:rsidRPr="00C50601" w14:paraId="3141FA4A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D1A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5AC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Quintana Roo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321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Q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95D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3,1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5D5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366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65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550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9D2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53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4EF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397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05A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B14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4,770</w:t>
            </w:r>
          </w:p>
        </w:tc>
      </w:tr>
      <w:tr w:rsidR="00C50601" w:rsidRPr="00C50601" w14:paraId="3A4C098A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A84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528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choacán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01B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Mic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F9A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4,2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BD8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42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,1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CFA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32F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,77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C3C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8C8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F6F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B54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9,357</w:t>
            </w:r>
          </w:p>
        </w:tc>
      </w:tr>
      <w:tr w:rsidR="00C50601" w:rsidRPr="00C50601" w14:paraId="178C2BBD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C05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73F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mpeche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69D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Cam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23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1,9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A7A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687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423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809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B19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F4A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7BB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F00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2,783</w:t>
            </w:r>
          </w:p>
        </w:tc>
      </w:tr>
      <w:tr w:rsidR="00C50601" w:rsidRPr="00C50601" w14:paraId="06451A6D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BA6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5CA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Zacatecas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857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Z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869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5,4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F60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23F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66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470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82A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46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451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757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48D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434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7,159</w:t>
            </w:r>
          </w:p>
        </w:tc>
      </w:tr>
      <w:tr w:rsidR="00C50601" w:rsidRPr="00C50601" w14:paraId="7C0BD4F2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6A3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96A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acruz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246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FD5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4,9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242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4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0BA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,08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9A5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274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,69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3AF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DDE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DE0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D7C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01,068</w:t>
            </w:r>
          </w:p>
        </w:tc>
      </w:tr>
      <w:tr w:rsidR="00C50601" w:rsidRPr="00C50601" w14:paraId="3C6FBA2F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435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80E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uanajuato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B95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Gt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50F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01,2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23A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2E5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,3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839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21E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,68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492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398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1B3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423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07,587</w:t>
            </w:r>
          </w:p>
        </w:tc>
      </w:tr>
      <w:tr w:rsidR="00C50601" w:rsidRPr="00C50601" w14:paraId="35A06685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745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051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abasco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9C5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T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B74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8,0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EF3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00D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3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3FD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2D3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13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789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EC8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306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14C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0,432</w:t>
            </w:r>
          </w:p>
        </w:tc>
      </w:tr>
      <w:tr w:rsidR="00C50601" w:rsidRPr="00C50601" w14:paraId="49D86979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CDB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BCD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uascalientes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7CA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Ag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437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3,4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2CA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0FC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43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607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962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28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64D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133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555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9A9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4,937</w:t>
            </w:r>
          </w:p>
        </w:tc>
      </w:tr>
      <w:tr w:rsidR="00C50601" w:rsidRPr="00C50601" w14:paraId="4387E078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1FE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855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n Luis Potosí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F25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SL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D2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0,2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10D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4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FF0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38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DA2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20F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15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0F6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99D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E33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356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2,666</w:t>
            </w:r>
          </w:p>
        </w:tc>
      </w:tr>
      <w:tr w:rsidR="00C50601" w:rsidRPr="00C50601" w14:paraId="044856A3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3CB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887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Jalisco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936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J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627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20,6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3FC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4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732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,1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872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5AF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,56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36C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5EF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7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E81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D92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27,795</w:t>
            </w:r>
          </w:p>
        </w:tc>
      </w:tr>
      <w:tr w:rsidR="00C50601" w:rsidRPr="00C50601" w14:paraId="7CB6BBAD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630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41F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urango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9EA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Dg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866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9,9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F2C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B23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56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9DC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9F1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43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6AF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DE5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B4C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DB1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1,546</w:t>
            </w:r>
          </w:p>
        </w:tc>
      </w:tr>
      <w:tr w:rsidR="00C50601" w:rsidRPr="00C50601" w14:paraId="0999B8FC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DB6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D1B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amaulipas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F2C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Tam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B1D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7,8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3E7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5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6D7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45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43D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F9A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22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3DA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5D3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1B3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0B4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0,283</w:t>
            </w:r>
          </w:p>
        </w:tc>
      </w:tr>
      <w:tr w:rsidR="00C50601" w:rsidRPr="00C50601" w14:paraId="435F257D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428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607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Coahuil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F2D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Coa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24D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8,6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BDF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E02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45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460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B4B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20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9EF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173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564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853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1,061</w:t>
            </w:r>
          </w:p>
        </w:tc>
      </w:tr>
      <w:tr w:rsidR="00C50601" w:rsidRPr="00C50601" w14:paraId="134BE0C9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0C5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6C7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yarit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364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N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BB4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7,1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4DD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E9A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880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9FB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73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64B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42C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EAD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FB6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7,946</w:t>
            </w:r>
          </w:p>
        </w:tc>
      </w:tr>
      <w:tr w:rsidR="00C50601" w:rsidRPr="00C50601" w14:paraId="37928BFB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393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B82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Chihuahu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2FB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Chi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A25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2,5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589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7E2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35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B48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4DE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,14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784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73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AC4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53A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54,915</w:t>
            </w:r>
          </w:p>
        </w:tc>
      </w:tr>
      <w:tr w:rsidR="00C50601" w:rsidRPr="00C50601" w14:paraId="57E4F3F7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F34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BAA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Coli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D7A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C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223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,7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7E7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B12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376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19E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52B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2A7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1E5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431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0,215</w:t>
            </w:r>
          </w:p>
        </w:tc>
      </w:tr>
      <w:tr w:rsidR="00C50601" w:rsidRPr="00C50601" w14:paraId="115AD544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3B8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5F2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Baja California S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A00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B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E07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,5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56C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019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C9A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57B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F29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20C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879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259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,941</w:t>
            </w:r>
          </w:p>
        </w:tc>
      </w:tr>
      <w:tr w:rsidR="00C50601" w:rsidRPr="00C50601" w14:paraId="582042ED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3DE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F3E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uevo León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B49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N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21D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2,0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B075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6EA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,45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5AC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86A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,07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040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D1E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04F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9D6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85,506</w:t>
            </w:r>
          </w:p>
        </w:tc>
      </w:tr>
      <w:tr w:rsidR="00C50601" w:rsidRPr="00C50601" w14:paraId="25F6563D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605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555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aja California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1C1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8A1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7,4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C2D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6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4D9C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9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003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F2D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76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5EA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FA4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C9E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D25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9,412</w:t>
            </w:r>
          </w:p>
        </w:tc>
      </w:tr>
      <w:tr w:rsidR="00C50601" w:rsidRPr="00C50601" w14:paraId="34EE2218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1FD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CE4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naloa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222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S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5B1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3,2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CBE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9C5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4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2CD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045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34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DF23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37E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775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600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44,670</w:t>
            </w:r>
          </w:p>
        </w:tc>
      </w:tr>
      <w:tr w:rsidR="00C50601" w:rsidRPr="00C50601" w14:paraId="17991F5F" w14:textId="77777777" w:rsidTr="00C50601">
        <w:trPr>
          <w:trHeight w:val="314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D0F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F3F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nora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23B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6E5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7,9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7B37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D056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2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4789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39E0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09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F774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F60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6E8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665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39,180</w:t>
            </w:r>
          </w:p>
        </w:tc>
      </w:tr>
      <w:tr w:rsidR="00C50601" w:rsidRPr="00C50601" w14:paraId="114A66A3" w14:textId="77777777" w:rsidTr="00C50601">
        <w:trPr>
          <w:trHeight w:val="329"/>
        </w:trPr>
        <w:tc>
          <w:tcPr>
            <w:tcW w:w="313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53B01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TIONAL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77B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718,87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FA0D2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9683D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22,60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BEBA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EC3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13,00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E38F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95CE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9,6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4C3CB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3948" w14:textId="77777777" w:rsidR="00C50601" w:rsidRPr="00C50601" w:rsidRDefault="00C50601" w:rsidP="00C50601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0601">
              <w:rPr>
                <w:rFonts w:ascii="Times New Roman" w:eastAsia="Times New Roman" w:hAnsi="Times New Roman" w:cs="Times New Roman"/>
                <w:sz w:val="18"/>
                <w:szCs w:val="18"/>
              </w:rPr>
              <w:t>1,841,477</w:t>
            </w:r>
          </w:p>
        </w:tc>
      </w:tr>
    </w:tbl>
    <w:p w14:paraId="743BA87A" w14:textId="2FBB39BF" w:rsidR="004D398A" w:rsidRDefault="004D398A" w:rsidP="004D398A">
      <w:pPr>
        <w:pStyle w:val="Sinespaciado"/>
        <w:rPr>
          <w:lang w:val="en-US" w:eastAsia="en-US"/>
        </w:rPr>
      </w:pPr>
    </w:p>
    <w:p w14:paraId="45D7AA78" w14:textId="77777777" w:rsidR="004D398A" w:rsidRPr="004D398A" w:rsidRDefault="004D398A" w:rsidP="004D398A">
      <w:pPr>
        <w:pStyle w:val="Sinespaciado"/>
        <w:rPr>
          <w:lang w:val="en-US" w:eastAsia="en-US"/>
        </w:rPr>
      </w:pPr>
    </w:p>
    <w:p w14:paraId="43A0091A" w14:textId="7C21FA76" w:rsidR="004D398A" w:rsidRDefault="004D398A" w:rsidP="004D398A">
      <w:pPr>
        <w:pStyle w:val="Descripcin"/>
        <w:jc w:val="center"/>
        <w:rPr>
          <w:sz w:val="20"/>
          <w:szCs w:val="20"/>
        </w:rPr>
      </w:pPr>
      <w:r w:rsidRPr="00621C97">
        <w:rPr>
          <w:sz w:val="20"/>
          <w:szCs w:val="20"/>
        </w:rPr>
        <w:t>Table S</w:t>
      </w:r>
      <w:r w:rsidR="00BB0E60">
        <w:rPr>
          <w:sz w:val="20"/>
          <w:szCs w:val="20"/>
        </w:rPr>
        <w:t>5</w:t>
      </w:r>
      <w:r w:rsidRPr="00621C97">
        <w:rPr>
          <w:sz w:val="20"/>
          <w:szCs w:val="20"/>
        </w:rPr>
        <w:t xml:space="preserve">. </w:t>
      </w:r>
      <w:r>
        <w:rPr>
          <w:sz w:val="20"/>
          <w:szCs w:val="20"/>
        </w:rPr>
        <w:t>Proportions of SGA, Term-</w:t>
      </w:r>
      <w:proofErr w:type="gramStart"/>
      <w:r>
        <w:rPr>
          <w:sz w:val="20"/>
          <w:szCs w:val="20"/>
        </w:rPr>
        <w:t>SGA</w:t>
      </w:r>
      <w:proofErr w:type="gramEnd"/>
      <w:r>
        <w:rPr>
          <w:sz w:val="20"/>
          <w:szCs w:val="20"/>
        </w:rPr>
        <w:t xml:space="preserve"> and Preterm-SGA live births in Mexico, according to </w:t>
      </w:r>
      <w:r w:rsidR="008D3369">
        <w:rPr>
          <w:sz w:val="20"/>
          <w:szCs w:val="20"/>
        </w:rPr>
        <w:t xml:space="preserve">the </w:t>
      </w:r>
      <w:r w:rsidR="00C50601">
        <w:rPr>
          <w:sz w:val="20"/>
          <w:szCs w:val="20"/>
        </w:rPr>
        <w:t>S</w:t>
      </w:r>
      <w:r>
        <w:rPr>
          <w:sz w:val="20"/>
          <w:szCs w:val="20"/>
        </w:rPr>
        <w:t>tate of mother´s residence.</w:t>
      </w:r>
      <w:r w:rsidR="00DB6BE8">
        <w:rPr>
          <w:sz w:val="20"/>
          <w:szCs w:val="20"/>
        </w:rPr>
        <w:t xml:space="preserve"> Mexico, 2017 </w:t>
      </w:r>
      <w:r>
        <w:rPr>
          <w:sz w:val="20"/>
          <w:szCs w:val="20"/>
        </w:rPr>
        <w:t xml:space="preserve"> </w:t>
      </w:r>
    </w:p>
    <w:p w14:paraId="0262BC68" w14:textId="20E291AA" w:rsidR="0093004F" w:rsidRDefault="0093004F" w:rsidP="0093004F">
      <w:pPr>
        <w:pStyle w:val="Sinespaciado"/>
        <w:rPr>
          <w:lang w:val="en-US" w:eastAsia="en-US"/>
        </w:rPr>
      </w:pPr>
    </w:p>
    <w:p w14:paraId="2EFADCDC" w14:textId="68F7B3F1" w:rsidR="0093004F" w:rsidRDefault="0093004F" w:rsidP="0093004F">
      <w:pPr>
        <w:pStyle w:val="Sinespaciado"/>
        <w:rPr>
          <w:lang w:val="en-US" w:eastAsia="en-US"/>
        </w:rPr>
      </w:pPr>
    </w:p>
    <w:p w14:paraId="01BF2475" w14:textId="1CE6524E" w:rsidR="0093004F" w:rsidRDefault="0093004F" w:rsidP="0093004F">
      <w:pPr>
        <w:pStyle w:val="Sinespaciado"/>
        <w:rPr>
          <w:lang w:val="en-US" w:eastAsia="en-US"/>
        </w:rPr>
      </w:pPr>
    </w:p>
    <w:p w14:paraId="4AF03DD9" w14:textId="7D81918F" w:rsidR="0093004F" w:rsidRDefault="0093004F" w:rsidP="0093004F">
      <w:pPr>
        <w:pStyle w:val="Sinespaciado"/>
        <w:rPr>
          <w:lang w:val="en-US" w:eastAsia="en-US"/>
        </w:rPr>
      </w:pPr>
    </w:p>
    <w:p w14:paraId="6EBA1215" w14:textId="7354A8A3" w:rsidR="0093004F" w:rsidRDefault="0093004F" w:rsidP="0093004F">
      <w:pPr>
        <w:pStyle w:val="Sinespaciado"/>
        <w:rPr>
          <w:lang w:val="en-US" w:eastAsia="en-US"/>
        </w:rPr>
      </w:pPr>
    </w:p>
    <w:p w14:paraId="11D65C8B" w14:textId="67A9068D" w:rsidR="0093004F" w:rsidRDefault="0093004F" w:rsidP="0093004F">
      <w:pPr>
        <w:pStyle w:val="Sinespaciado"/>
        <w:rPr>
          <w:lang w:val="en-US" w:eastAsia="en-US"/>
        </w:rPr>
      </w:pPr>
    </w:p>
    <w:p w14:paraId="5A6D490E" w14:textId="2D988543" w:rsidR="0093004F" w:rsidRDefault="0093004F" w:rsidP="0093004F">
      <w:pPr>
        <w:pStyle w:val="Sinespaciado"/>
        <w:rPr>
          <w:lang w:val="en-US" w:eastAsia="en-US"/>
        </w:rPr>
      </w:pPr>
    </w:p>
    <w:p w14:paraId="4F3D39C0" w14:textId="77777777" w:rsidR="0093004F" w:rsidRPr="0093004F" w:rsidRDefault="0093004F" w:rsidP="0093004F">
      <w:pPr>
        <w:pStyle w:val="Sinespaciado"/>
        <w:rPr>
          <w:lang w:val="en-US" w:eastAsia="en-US"/>
        </w:rPr>
      </w:pPr>
    </w:p>
    <w:p w14:paraId="030209C6" w14:textId="0B5D0CAB" w:rsidR="00E17AA4" w:rsidRDefault="00E17AA4">
      <w:pPr>
        <w:spacing w:after="182"/>
        <w:ind w:left="-6" w:firstLine="170"/>
        <w:rPr>
          <w:lang w:val="en-US"/>
        </w:rPr>
      </w:pPr>
    </w:p>
    <w:tbl>
      <w:tblPr>
        <w:tblW w:w="8440" w:type="dxa"/>
        <w:jc w:val="center"/>
        <w:tblLook w:val="04A0" w:firstRow="1" w:lastRow="0" w:firstColumn="1" w:lastColumn="0" w:noHBand="0" w:noVBand="1"/>
      </w:tblPr>
      <w:tblGrid>
        <w:gridCol w:w="3640"/>
        <w:gridCol w:w="1322"/>
        <w:gridCol w:w="1078"/>
        <w:gridCol w:w="1200"/>
        <w:gridCol w:w="1200"/>
      </w:tblGrid>
      <w:tr w:rsidR="00BF17DD" w:rsidRPr="00BF17DD" w14:paraId="27FAB0CC" w14:textId="77777777" w:rsidTr="00BF17DD">
        <w:trPr>
          <w:trHeight w:val="330"/>
          <w:jc w:val="center"/>
        </w:trPr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C259" w14:textId="2CDADBEE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lastRenderedPageBreak/>
              <w:t xml:space="preserve">Gestational age, category in </w:t>
            </w:r>
            <w:r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completed </w:t>
            </w:r>
            <w:r w:rsidRPr="00BF17DD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weeks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C0F3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n-SGA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B0458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26430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G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2C19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%</w:t>
            </w:r>
          </w:p>
        </w:tc>
      </w:tr>
      <w:tr w:rsidR="00BF17DD" w:rsidRPr="00BF17DD" w14:paraId="75116CB1" w14:textId="77777777" w:rsidTr="00BF17DD">
        <w:trPr>
          <w:trHeight w:val="31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434C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 xml:space="preserve">&lt;28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9580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3,0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0FA3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CCA2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5CC3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0.1</w:t>
            </w:r>
          </w:p>
        </w:tc>
      </w:tr>
      <w:tr w:rsidR="00BF17DD" w:rsidRPr="00BF17DD" w14:paraId="73A950E7" w14:textId="77777777" w:rsidTr="00BF17DD">
        <w:trPr>
          <w:trHeight w:val="31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C9EC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28-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33E2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7,0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3413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A7F9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EAF4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0.6</w:t>
            </w:r>
          </w:p>
        </w:tc>
      </w:tr>
      <w:tr w:rsidR="00BF17DD" w:rsidRPr="00BF17DD" w14:paraId="1ED70628" w14:textId="77777777" w:rsidTr="00BF17DD">
        <w:trPr>
          <w:trHeight w:val="31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ABF3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32-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50D6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91,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E720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981B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8,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29B6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7.1</w:t>
            </w:r>
          </w:p>
        </w:tc>
      </w:tr>
      <w:tr w:rsidR="00BF17DD" w:rsidRPr="00BF17DD" w14:paraId="636E96A4" w14:textId="77777777" w:rsidTr="00BF17DD">
        <w:trPr>
          <w:trHeight w:val="31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FA9B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37-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F07D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1,604,6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BFA1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9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639F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108,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A652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88.6</w:t>
            </w:r>
          </w:p>
        </w:tc>
      </w:tr>
      <w:tr w:rsidR="00BF17DD" w:rsidRPr="00BF17DD" w14:paraId="3D05002D" w14:textId="77777777" w:rsidTr="00BF17DD">
        <w:trPr>
          <w:trHeight w:val="31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FF5A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D725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13,1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69CE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C2A1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4,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5634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3.6</w:t>
            </w:r>
          </w:p>
        </w:tc>
      </w:tr>
      <w:tr w:rsidR="00BF17DD" w:rsidRPr="00BF17DD" w14:paraId="49CD8319" w14:textId="77777777" w:rsidTr="00BF17DD">
        <w:trPr>
          <w:trHeight w:val="330"/>
          <w:jc w:val="center"/>
        </w:trPr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49EC9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 xml:space="preserve">Total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C2FBA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1,718,8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E0F1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54675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122,6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C63B" w14:textId="77777777" w:rsidR="00BF17DD" w:rsidRPr="00BF17DD" w:rsidRDefault="00BF17DD" w:rsidP="00BF17D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F17DD">
              <w:rPr>
                <w:rFonts w:ascii="Times New Roman" w:eastAsia="Times New Roman" w:hAnsi="Times New Roman" w:cs="Times New Roman"/>
                <w:szCs w:val="24"/>
              </w:rPr>
              <w:t>100.0</w:t>
            </w:r>
          </w:p>
        </w:tc>
      </w:tr>
    </w:tbl>
    <w:p w14:paraId="0BBBA602" w14:textId="38DC62CF" w:rsidR="005469A0" w:rsidRDefault="005469A0">
      <w:pPr>
        <w:spacing w:after="182"/>
        <w:ind w:left="-6" w:firstLine="170"/>
        <w:rPr>
          <w:lang w:val="en-US"/>
        </w:rPr>
      </w:pPr>
    </w:p>
    <w:p w14:paraId="018E1FC6" w14:textId="156E614A" w:rsidR="005469A0" w:rsidRDefault="005469A0" w:rsidP="005469A0">
      <w:pPr>
        <w:pStyle w:val="Descripcin"/>
        <w:jc w:val="center"/>
        <w:rPr>
          <w:sz w:val="20"/>
          <w:szCs w:val="20"/>
        </w:rPr>
      </w:pPr>
      <w:r w:rsidRPr="00621C97">
        <w:rPr>
          <w:sz w:val="20"/>
          <w:szCs w:val="20"/>
        </w:rPr>
        <w:t>Table S</w:t>
      </w:r>
      <w:r w:rsidR="00BB0E60">
        <w:rPr>
          <w:sz w:val="20"/>
          <w:szCs w:val="20"/>
        </w:rPr>
        <w:t>6</w:t>
      </w:r>
      <w:r w:rsidRPr="00621C97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Proportions of SGA, and Non-SGA according to gestational age categories. Mexico, 2017  </w:t>
      </w:r>
    </w:p>
    <w:p w14:paraId="537B6C3C" w14:textId="40F42791" w:rsidR="00507FBD" w:rsidRDefault="00507FBD">
      <w:pPr>
        <w:spacing w:after="182"/>
        <w:ind w:left="-6" w:firstLine="170"/>
        <w:rPr>
          <w:lang w:val="en-US"/>
        </w:rPr>
      </w:pPr>
    </w:p>
    <w:p w14:paraId="5D157413" w14:textId="77777777" w:rsidR="008B26AF" w:rsidRDefault="008B26AF">
      <w:pPr>
        <w:tabs>
          <w:tab w:val="center" w:pos="1012"/>
        </w:tabs>
        <w:spacing w:after="83" w:line="259" w:lineRule="auto"/>
        <w:ind w:left="0" w:firstLine="0"/>
        <w:jc w:val="left"/>
        <w:rPr>
          <w:b/>
        </w:rPr>
      </w:pPr>
    </w:p>
    <w:sectPr w:rsidR="008B26AF" w:rsidSect="00507FBD">
      <w:pgSz w:w="11906" w:h="16838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948C1"/>
    <w:multiLevelType w:val="hybridMultilevel"/>
    <w:tmpl w:val="B072918C"/>
    <w:lvl w:ilvl="0" w:tplc="46BCEAE6">
      <w:start w:val="1"/>
      <w:numFmt w:val="decimal"/>
      <w:pStyle w:val="Ttulo1"/>
      <w:lvlText w:val="%1"/>
      <w:lvlJc w:val="left"/>
      <w:pPr>
        <w:ind w:left="0"/>
      </w:pPr>
      <w:rPr>
        <w:rFonts w:ascii="Calibri" w:eastAsia="Calibri" w:hAnsi="Calibri" w:cs="Calibri"/>
        <w:b/>
        <w:bCs/>
        <w:i w:val="0"/>
        <w:strike w:val="0"/>
        <w:dstrike w:val="0"/>
        <w:color w:val="181717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01A0C25E">
      <w:start w:val="1"/>
      <w:numFmt w:val="lowerLetter"/>
      <w:lvlText w:val="%2"/>
      <w:lvlJc w:val="left"/>
      <w:pPr>
        <w:ind w:left="1089"/>
      </w:pPr>
      <w:rPr>
        <w:rFonts w:ascii="Calibri" w:eastAsia="Calibri" w:hAnsi="Calibri" w:cs="Calibri"/>
        <w:b/>
        <w:bCs/>
        <w:i w:val="0"/>
        <w:strike w:val="0"/>
        <w:dstrike w:val="0"/>
        <w:color w:val="181717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31A87B0C">
      <w:start w:val="1"/>
      <w:numFmt w:val="lowerRoman"/>
      <w:lvlText w:val="%3"/>
      <w:lvlJc w:val="left"/>
      <w:pPr>
        <w:ind w:left="1809"/>
      </w:pPr>
      <w:rPr>
        <w:rFonts w:ascii="Calibri" w:eastAsia="Calibri" w:hAnsi="Calibri" w:cs="Calibri"/>
        <w:b/>
        <w:bCs/>
        <w:i w:val="0"/>
        <w:strike w:val="0"/>
        <w:dstrike w:val="0"/>
        <w:color w:val="181717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E08ABFB6">
      <w:start w:val="1"/>
      <w:numFmt w:val="decimal"/>
      <w:lvlText w:val="%4"/>
      <w:lvlJc w:val="left"/>
      <w:pPr>
        <w:ind w:left="2529"/>
      </w:pPr>
      <w:rPr>
        <w:rFonts w:ascii="Calibri" w:eastAsia="Calibri" w:hAnsi="Calibri" w:cs="Calibri"/>
        <w:b/>
        <w:bCs/>
        <w:i w:val="0"/>
        <w:strike w:val="0"/>
        <w:dstrike w:val="0"/>
        <w:color w:val="181717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6480E934">
      <w:start w:val="1"/>
      <w:numFmt w:val="lowerLetter"/>
      <w:lvlText w:val="%5"/>
      <w:lvlJc w:val="left"/>
      <w:pPr>
        <w:ind w:left="3249"/>
      </w:pPr>
      <w:rPr>
        <w:rFonts w:ascii="Calibri" w:eastAsia="Calibri" w:hAnsi="Calibri" w:cs="Calibri"/>
        <w:b/>
        <w:bCs/>
        <w:i w:val="0"/>
        <w:strike w:val="0"/>
        <w:dstrike w:val="0"/>
        <w:color w:val="181717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1C16E10E">
      <w:start w:val="1"/>
      <w:numFmt w:val="lowerRoman"/>
      <w:lvlText w:val="%6"/>
      <w:lvlJc w:val="left"/>
      <w:pPr>
        <w:ind w:left="3969"/>
      </w:pPr>
      <w:rPr>
        <w:rFonts w:ascii="Calibri" w:eastAsia="Calibri" w:hAnsi="Calibri" w:cs="Calibri"/>
        <w:b/>
        <w:bCs/>
        <w:i w:val="0"/>
        <w:strike w:val="0"/>
        <w:dstrike w:val="0"/>
        <w:color w:val="181717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84BEEE90">
      <w:start w:val="1"/>
      <w:numFmt w:val="decimal"/>
      <w:lvlText w:val="%7"/>
      <w:lvlJc w:val="left"/>
      <w:pPr>
        <w:ind w:left="4689"/>
      </w:pPr>
      <w:rPr>
        <w:rFonts w:ascii="Calibri" w:eastAsia="Calibri" w:hAnsi="Calibri" w:cs="Calibri"/>
        <w:b/>
        <w:bCs/>
        <w:i w:val="0"/>
        <w:strike w:val="0"/>
        <w:dstrike w:val="0"/>
        <w:color w:val="181717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B030C1FC">
      <w:start w:val="1"/>
      <w:numFmt w:val="lowerLetter"/>
      <w:lvlText w:val="%8"/>
      <w:lvlJc w:val="left"/>
      <w:pPr>
        <w:ind w:left="5409"/>
      </w:pPr>
      <w:rPr>
        <w:rFonts w:ascii="Calibri" w:eastAsia="Calibri" w:hAnsi="Calibri" w:cs="Calibri"/>
        <w:b/>
        <w:bCs/>
        <w:i w:val="0"/>
        <w:strike w:val="0"/>
        <w:dstrike w:val="0"/>
        <w:color w:val="181717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8BEEC264">
      <w:start w:val="1"/>
      <w:numFmt w:val="lowerRoman"/>
      <w:lvlText w:val="%9"/>
      <w:lvlJc w:val="left"/>
      <w:pPr>
        <w:ind w:left="6129"/>
      </w:pPr>
      <w:rPr>
        <w:rFonts w:ascii="Calibri" w:eastAsia="Calibri" w:hAnsi="Calibri" w:cs="Calibri"/>
        <w:b/>
        <w:bCs/>
        <w:i w:val="0"/>
        <w:strike w:val="0"/>
        <w:dstrike w:val="0"/>
        <w:color w:val="181717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wMDI3MjIxsjA1NzFX0lEKTi0uzszPAykwNK8FACNahRUtAAAA"/>
  </w:docVars>
  <w:rsids>
    <w:rsidRoot w:val="00E17AA4"/>
    <w:rsid w:val="000C1F28"/>
    <w:rsid w:val="00187EF6"/>
    <w:rsid w:val="001D50D8"/>
    <w:rsid w:val="002A459E"/>
    <w:rsid w:val="00392AEC"/>
    <w:rsid w:val="003C51C1"/>
    <w:rsid w:val="00406DD5"/>
    <w:rsid w:val="00427AFE"/>
    <w:rsid w:val="00452C5C"/>
    <w:rsid w:val="004D398A"/>
    <w:rsid w:val="00507FBD"/>
    <w:rsid w:val="005150F4"/>
    <w:rsid w:val="005469A0"/>
    <w:rsid w:val="0056473D"/>
    <w:rsid w:val="00590211"/>
    <w:rsid w:val="00621C97"/>
    <w:rsid w:val="006F3496"/>
    <w:rsid w:val="00741282"/>
    <w:rsid w:val="007D5AA5"/>
    <w:rsid w:val="007F17B2"/>
    <w:rsid w:val="00850668"/>
    <w:rsid w:val="00877272"/>
    <w:rsid w:val="008B26AF"/>
    <w:rsid w:val="008D3369"/>
    <w:rsid w:val="008E43B6"/>
    <w:rsid w:val="0093004F"/>
    <w:rsid w:val="0099725B"/>
    <w:rsid w:val="00A37202"/>
    <w:rsid w:val="00BB0E60"/>
    <w:rsid w:val="00BF17DD"/>
    <w:rsid w:val="00BF646C"/>
    <w:rsid w:val="00C50601"/>
    <w:rsid w:val="00C5344D"/>
    <w:rsid w:val="00CA71D0"/>
    <w:rsid w:val="00D17DDA"/>
    <w:rsid w:val="00D25A2A"/>
    <w:rsid w:val="00D34D3B"/>
    <w:rsid w:val="00D45D0C"/>
    <w:rsid w:val="00DB6BE8"/>
    <w:rsid w:val="00E04A9D"/>
    <w:rsid w:val="00E17AA4"/>
    <w:rsid w:val="00EA287B"/>
    <w:rsid w:val="00FD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EF63E"/>
  <w15:docId w15:val="{D503D0CD-CD96-4EDB-9B42-24753788D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20" w:line="246" w:lineRule="auto"/>
      <w:ind w:left="19" w:hanging="10"/>
      <w:jc w:val="both"/>
    </w:pPr>
    <w:rPr>
      <w:rFonts w:ascii="Calibri" w:eastAsia="Calibri" w:hAnsi="Calibri" w:cs="Calibri"/>
      <w:color w:val="000000"/>
      <w:sz w:val="24"/>
    </w:rPr>
  </w:style>
  <w:style w:type="paragraph" w:styleId="Ttulo1">
    <w:name w:val="heading 1"/>
    <w:next w:val="Normal"/>
    <w:link w:val="Ttulo1Car"/>
    <w:uiPriority w:val="9"/>
    <w:qFormat/>
    <w:pPr>
      <w:keepNext/>
      <w:keepLines/>
      <w:numPr>
        <w:numId w:val="1"/>
      </w:numPr>
      <w:spacing w:after="143"/>
      <w:ind w:left="19" w:hanging="10"/>
      <w:outlineLvl w:val="0"/>
    </w:pPr>
    <w:rPr>
      <w:rFonts w:ascii="Calibri" w:eastAsia="Calibri" w:hAnsi="Calibri" w:cs="Calibri"/>
      <w:b/>
      <w:color w:val="181717"/>
      <w:sz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D33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Pr>
      <w:rFonts w:ascii="Calibri" w:eastAsia="Calibri" w:hAnsi="Calibri" w:cs="Calibri"/>
      <w:b/>
      <w:color w:val="181717"/>
      <w:sz w:val="26"/>
    </w:rPr>
  </w:style>
  <w:style w:type="paragraph" w:styleId="Descripcin">
    <w:name w:val="caption"/>
    <w:basedOn w:val="Normal"/>
    <w:next w:val="Sinespaciado"/>
    <w:uiPriority w:val="35"/>
    <w:unhideWhenUsed/>
    <w:qFormat/>
    <w:rsid w:val="00621C97"/>
    <w:pPr>
      <w:keepNext/>
      <w:spacing w:before="120" w:after="240" w:line="240" w:lineRule="auto"/>
      <w:ind w:left="0" w:firstLine="0"/>
      <w:jc w:val="left"/>
    </w:pPr>
    <w:rPr>
      <w:rFonts w:ascii="Times New Roman" w:eastAsiaTheme="minorHAnsi" w:hAnsi="Times New Roman" w:cs="Times New Roman"/>
      <w:b/>
      <w:bCs/>
      <w:color w:val="auto"/>
      <w:szCs w:val="24"/>
      <w:lang w:val="en-US" w:eastAsia="en-US"/>
    </w:rPr>
  </w:style>
  <w:style w:type="paragraph" w:styleId="Sinespaciado">
    <w:name w:val="No Spacing"/>
    <w:uiPriority w:val="1"/>
    <w:qFormat/>
    <w:rsid w:val="00621C97"/>
    <w:pPr>
      <w:spacing w:after="0" w:line="240" w:lineRule="auto"/>
      <w:ind w:left="19" w:hanging="10"/>
      <w:jc w:val="both"/>
    </w:pPr>
    <w:rPr>
      <w:rFonts w:ascii="Calibri" w:eastAsia="Calibri" w:hAnsi="Calibri" w:cs="Calibri"/>
      <w:color w:val="000000"/>
      <w:sz w:val="24"/>
    </w:rPr>
  </w:style>
  <w:style w:type="table" w:styleId="Tablanormal2">
    <w:name w:val="Plain Table 2"/>
    <w:basedOn w:val="Tablanormal"/>
    <w:uiPriority w:val="42"/>
    <w:rsid w:val="00621C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3Car">
    <w:name w:val="Título 3 Car"/>
    <w:basedOn w:val="Fuentedeprrafopredeter"/>
    <w:link w:val="Ttulo3"/>
    <w:uiPriority w:val="9"/>
    <w:semiHidden/>
    <w:rsid w:val="008D336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rrafodelista">
    <w:name w:val="List Paragraph"/>
    <w:basedOn w:val="Normal"/>
    <w:uiPriority w:val="34"/>
    <w:qFormat/>
    <w:rsid w:val="008D3369"/>
    <w:pPr>
      <w:spacing w:after="200" w:line="276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99725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9725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9725B"/>
    <w:rPr>
      <w:rFonts w:ascii="Calibri" w:eastAsia="Calibri" w:hAnsi="Calibri" w:cs="Calibri"/>
      <w:color w:val="000000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9725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9725B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7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725B"/>
    <w:rPr>
      <w:rFonts w:ascii="Segoe UI" w:eastAsia="Calibri" w:hAnsi="Segoe UI" w:cs="Segoe UI"/>
      <w:color w:val="000000"/>
      <w:sz w:val="18"/>
      <w:szCs w:val="18"/>
    </w:rPr>
  </w:style>
  <w:style w:type="table" w:styleId="Tablanormal4">
    <w:name w:val="Plain Table 4"/>
    <w:basedOn w:val="Tablanormal"/>
    <w:uiPriority w:val="44"/>
    <w:rsid w:val="008B26AF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ipervnculo">
    <w:name w:val="Hyperlink"/>
    <w:basedOn w:val="Fuentedeprrafopredeter"/>
    <w:uiPriority w:val="99"/>
    <w:unhideWhenUsed/>
    <w:rsid w:val="000C1F28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C1F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2</Words>
  <Characters>7369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Suárez Idueta</dc:creator>
  <cp:keywords/>
  <dc:description/>
  <cp:lastModifiedBy>Lorena Suárez Idueta</cp:lastModifiedBy>
  <cp:revision>2</cp:revision>
  <dcterms:created xsi:type="dcterms:W3CDTF">2021-11-01T15:15:00Z</dcterms:created>
  <dcterms:modified xsi:type="dcterms:W3CDTF">2021-11-01T15:15:00Z</dcterms:modified>
</cp:coreProperties>
</file>